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67058" w14:textId="3AD19635" w:rsidR="009A4DBC" w:rsidRPr="00232D43" w:rsidRDefault="009A4DBC" w:rsidP="009A4DBC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color w:val="000000" w:themeColor="text1"/>
          <w:kern w:val="0"/>
          <w:sz w:val="28"/>
          <w:szCs w:val="28"/>
          <w:lang w:val="en-US" w:eastAsia="fr-FR"/>
          <w14:ligatures w14:val="none"/>
        </w:rPr>
      </w:pPr>
      <w:r w:rsidRPr="00232D4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US" w:eastAsia="fr-FR"/>
          <w14:ligatures w14:val="none"/>
        </w:rPr>
        <w:t xml:space="preserve">Supplementary </w:t>
      </w:r>
      <w:r w:rsidR="00885D7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8"/>
          <w:szCs w:val="28"/>
          <w:lang w:val="en-US" w:eastAsia="fr-FR"/>
          <w14:ligatures w14:val="none"/>
        </w:rPr>
        <w:t>material</w:t>
      </w:r>
    </w:p>
    <w:p w14:paraId="7FC0DA2C" w14:textId="4F92AB27" w:rsidR="009A4DBC" w:rsidRPr="00FC0CFD" w:rsidRDefault="009A4DBC" w:rsidP="00FC0CFD">
      <w:pPr>
        <w:spacing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r w:rsidRPr="00232D4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>Table S1</w:t>
      </w:r>
      <w:r w:rsidR="00DB0691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>:</w:t>
      </w:r>
      <w:r w:rsidR="00FC0CF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fr-FR"/>
          <w14:ligatures w14:val="none"/>
        </w:rPr>
        <w:t xml:space="preserve"> </w:t>
      </w:r>
      <w:r w:rsidR="00FC0CFD" w:rsidRPr="009A4DBC">
        <w:rPr>
          <w:rFonts w:ascii="Times New Roman" w:hAnsi="Times New Roman" w:cs="Times New Roman"/>
          <w:b/>
          <w:bCs/>
          <w:lang w:val="en-US"/>
        </w:rPr>
        <w:t xml:space="preserve">Comparing detectable and undetectable serum CD39 activity in patients with COVID-19: </w:t>
      </w:r>
      <w:r w:rsidR="00FC0CFD" w:rsidRPr="009A4DBC">
        <w:rPr>
          <w:rFonts w:ascii="Times New Roman" w:hAnsi="Times New Roman" w:cs="Times New Roman"/>
          <w:b/>
          <w:bCs/>
          <w:lang w:val="en-GB"/>
        </w:rPr>
        <w:t>clinical and laboratory characteristics</w:t>
      </w:r>
    </w:p>
    <w:tbl>
      <w:tblPr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7"/>
        <w:gridCol w:w="1984"/>
        <w:gridCol w:w="1985"/>
        <w:gridCol w:w="1559"/>
      </w:tblGrid>
      <w:tr w:rsidR="009A4DBC" w:rsidRPr="009A4DBC" w14:paraId="070A1B2C" w14:textId="77777777" w:rsidTr="00567E64">
        <w:trPr>
          <w:trHeight w:val="534"/>
        </w:trPr>
        <w:tc>
          <w:tcPr>
            <w:tcW w:w="3387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bottom"/>
            <w:hideMark/>
          </w:tcPr>
          <w:p w14:paraId="247ED401" w14:textId="77777777" w:rsidR="009A4DBC" w:rsidRPr="009A4DBC" w:rsidRDefault="009A4DBC" w:rsidP="009A4DBC">
            <w:pPr>
              <w:spacing w:line="36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center"/>
            <w:hideMark/>
          </w:tcPr>
          <w:p w14:paraId="3097F42B" w14:textId="77777777" w:rsidR="009A4DBC" w:rsidRPr="009A4DBC" w:rsidRDefault="009A4DBC" w:rsidP="009A4DB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D39=0 at Day-1</w:t>
            </w:r>
          </w:p>
          <w:p w14:paraId="507EEC3D" w14:textId="77777777" w:rsidR="009A4DBC" w:rsidRPr="009A4DBC" w:rsidRDefault="009A4DBC" w:rsidP="009A4DB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24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hideMark/>
          </w:tcPr>
          <w:p w14:paraId="3039B91A" w14:textId="77777777" w:rsidR="009A4DBC" w:rsidRPr="009A4DBC" w:rsidRDefault="009A4DBC" w:rsidP="009A4DB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D39&gt;0 at Day-1</w:t>
            </w:r>
          </w:p>
          <w:p w14:paraId="317EE53A" w14:textId="77777777" w:rsidR="009A4DBC" w:rsidRPr="009A4DBC" w:rsidRDefault="009A4DBC" w:rsidP="009A4DB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=61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center"/>
            <w:hideMark/>
          </w:tcPr>
          <w:p w14:paraId="6C2CA02F" w14:textId="77777777" w:rsidR="009A4DBC" w:rsidRPr="009A4DBC" w:rsidRDefault="009A4DBC" w:rsidP="009A4DB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9A4DBC" w:rsidRPr="009A4DBC" w14:paraId="7CF0D8B8" w14:textId="77777777" w:rsidTr="00567E64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9C11046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ge (years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9A0420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 [45-69]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9D3065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 [42-68]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1A56546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9A4DBC" w:rsidRPr="009A4DBC" w14:paraId="6C4CBFFE" w14:textId="77777777" w:rsidTr="00567E64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EB6FADD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C2B90B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6 (66.7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5419CC9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 (63.9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612890ED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12</w:t>
            </w:r>
          </w:p>
        </w:tc>
      </w:tr>
      <w:tr w:rsidR="009A4DBC" w:rsidRPr="009A4DBC" w14:paraId="44C688D9" w14:textId="77777777" w:rsidTr="00567E64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576E62B1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omorbidities n (%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40CCFE09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133A8207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18" w:space="0" w:color="FFFFFF"/>
            </w:tcBorders>
          </w:tcPr>
          <w:p w14:paraId="469B097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A4DBC" w:rsidRPr="009A4DBC" w14:paraId="6765228D" w14:textId="77777777" w:rsidTr="00567E64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0F7CC148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BMI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30 (kg/m</w:t>
            </w: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00F8F7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58.3)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2FFFBDCB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 (32.8)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0120EE5D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0.030*</w:t>
            </w:r>
          </w:p>
        </w:tc>
      </w:tr>
      <w:tr w:rsidR="009A4DBC" w:rsidRPr="009A4DBC" w14:paraId="0D2FE375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2DEB60FA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Hypertension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9F42F63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7CAB743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8 (29.5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66E57E6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0.034*</w:t>
            </w:r>
          </w:p>
        </w:tc>
      </w:tr>
      <w:tr w:rsidR="009A4DBC" w:rsidRPr="009A4DBC" w14:paraId="2EFAF04C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0135BA67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Diabetes mellitu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53CAC0E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3A15621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F71E21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9A4DBC" w:rsidRPr="009A4DBC" w14:paraId="25E677B2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  <w:hideMark/>
          </w:tcPr>
          <w:p w14:paraId="6BE1595E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Cardiovascular diseases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F2E491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DB7887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34FB408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33</w:t>
            </w:r>
          </w:p>
        </w:tc>
      </w:tr>
      <w:tr w:rsidR="009A4DBC" w:rsidRPr="009A4DBC" w14:paraId="0F43FE6C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158AB18C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ED management (Day-1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04C9FF1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544B9D7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18" w:space="0" w:color="FFFFFF"/>
            </w:tcBorders>
          </w:tcPr>
          <w:p w14:paraId="73E40FED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DBC" w:rsidRPr="009A4DBC" w14:paraId="6A302745" w14:textId="77777777" w:rsidTr="00567E64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3E842A5C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ime since 1</w:t>
            </w:r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symptom (days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F59DCF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7 [4-8]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57DFB5D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8 [5-10]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2D211BB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9A4DBC" w:rsidRPr="009A4DBC" w14:paraId="0B1F7808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45F7754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Respiratory rate (/min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D71B59E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24 [22-27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E516203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22 [20-26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329F16B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9A4DBC" w:rsidRPr="009A4DBC" w14:paraId="478DEAFB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14C7C6F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First O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saturation (%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E4E8AA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92.5 [91-95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262960AA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94 [91-96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1C6E1E5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29</w:t>
            </w:r>
          </w:p>
        </w:tc>
      </w:tr>
      <w:tr w:rsidR="009A4DBC" w:rsidRPr="009A4DBC" w14:paraId="2BFA3653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2A7C8C0E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O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requirement (L/min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715CC0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6 [2-11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A4010D0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3 [0-9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36D1DC3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9A4DBC" w:rsidRPr="009A4DBC" w14:paraId="3697DD5C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3902C9CC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Fi0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admission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B046110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0.37 [0.21-0.54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20C875E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0.25 [0.21-0.50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25B1F1D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9A4DBC" w:rsidRPr="009A4DBC" w14:paraId="4FAF881C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7B13EFDB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PaO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(at 24h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6E591CE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219 [140-296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0175F3B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300 [143-367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4BAD3AA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9A4DBC" w:rsidRPr="009A4DBC" w14:paraId="1877D037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1C056E8B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Temperature (°C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176E923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38 [37.5-38.6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7EBA83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38 [37.2-38.3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76A0F8DB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15</w:t>
            </w:r>
          </w:p>
        </w:tc>
      </w:tr>
      <w:tr w:rsidR="009A4DBC" w:rsidRPr="009A4DBC" w14:paraId="095D7370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477B7B9D" w14:textId="2553B6D6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CT </w:t>
            </w:r>
            <w:r w:rsidR="00BA7D0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xtensio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5%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7420143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A374F43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1 (52.5)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66E8BB1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26</w:t>
            </w:r>
          </w:p>
        </w:tc>
      </w:tr>
      <w:tr w:rsidR="009A4DBC" w:rsidRPr="009A4DBC" w14:paraId="3218B5CC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6122579E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Laboratory findings Day-1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7D88309F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6CBE3700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18" w:space="0" w:color="FFFFFF"/>
            </w:tcBorders>
          </w:tcPr>
          <w:p w14:paraId="5850E2C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DBC" w:rsidRPr="009A4DBC" w14:paraId="0419CAC6" w14:textId="77777777" w:rsidTr="00567E64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79033437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Creatinine (</w:t>
            </w:r>
            <w:proofErr w:type="spellStart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AF70B6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5 [58-81]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27D5E23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 [54-81]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E9137E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29</w:t>
            </w:r>
          </w:p>
        </w:tc>
      </w:tr>
      <w:tr w:rsidR="009A4DBC" w:rsidRPr="009A4DBC" w14:paraId="36AB2042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6C84B018" w14:textId="3A7F04F1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Total </w:t>
            </w:r>
            <w:r w:rsidR="002C4243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eukocytes (/</w:t>
            </w:r>
            <w:proofErr w:type="spellStart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964825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95 [5175-8918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5FE8A2D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45[4577-8480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7ABCC3A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93</w:t>
            </w:r>
          </w:p>
        </w:tc>
      </w:tr>
      <w:tr w:rsidR="009A4DBC" w:rsidRPr="009A4DBC" w14:paraId="799C66CC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E01532D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Neutrophils (/</w:t>
            </w:r>
            <w:proofErr w:type="spellStart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3E0BEF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35 [3908-6950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100AC680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45 [3225-7288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086DDBF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34</w:t>
            </w:r>
          </w:p>
        </w:tc>
      </w:tr>
      <w:tr w:rsidR="009A4DBC" w:rsidRPr="009A4DBC" w14:paraId="6ED5C7BE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002098AC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Lymphocytes (/</w:t>
            </w:r>
            <w:proofErr w:type="spellStart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L</w:t>
            </w:r>
            <w:proofErr w:type="spellEnd"/>
            <w:r w:rsidRPr="009A4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D8DBBFF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5 [530-1083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1722AB6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90 [568-1183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3DD60C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03</w:t>
            </w:r>
          </w:p>
        </w:tc>
      </w:tr>
      <w:tr w:rsidR="009A4DBC" w:rsidRPr="009A4DBC" w14:paraId="2E51F6FB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1A5CB8FD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NLR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2318A3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.1 [5.4-9.4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19044AE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3 [3.1-9.6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46A7CC3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9A4DBC" w:rsidRPr="009A4DBC" w14:paraId="03E3EE65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197CB9FA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Platelets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0F7678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10 [182-268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E4BEA0F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2 [155-258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115EFB8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35</w:t>
            </w:r>
          </w:p>
        </w:tc>
      </w:tr>
      <w:tr w:rsidR="009A4DBC" w:rsidRPr="009A4DBC" w14:paraId="6F5F70DA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A3D3A55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CRP (mg/L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9F3BE1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 [57-170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16CFA7A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5 [40-146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375FC04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07</w:t>
            </w:r>
          </w:p>
        </w:tc>
      </w:tr>
      <w:tr w:rsidR="009A4DBC" w:rsidRPr="009A4DBC" w14:paraId="446804E2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3B7942F9" w14:textId="1B05ECAA" w:rsidR="009A4DBC" w:rsidRPr="009A4DBC" w:rsidRDefault="009A4DBC" w:rsidP="009A4DBC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D-</w:t>
            </w:r>
            <w:r w:rsidR="003E4DC6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d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imer (ng/m</w:t>
            </w:r>
            <w:r w:rsidR="00694B8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L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60B13F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85 [580-1780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209A57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10 [520-1085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271DFC6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9A4DBC" w:rsidRPr="009A4DBC" w14:paraId="64FD084B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65901E4D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AST (UI/L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4E765C2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 [22-46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1C37B200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 [28-59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1FB45A6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9A4DBC" w:rsidRPr="009A4DBC" w14:paraId="627282D3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A340E25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ALT (UI/L)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1A0F86AC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 [27-60]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0AE372B" w14:textId="77777777" w:rsidR="009A4DBC" w:rsidRPr="009A4DBC" w:rsidRDefault="009A4DBC" w:rsidP="009A4D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 [26-61]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16875FCA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65</w:t>
            </w:r>
          </w:p>
        </w:tc>
      </w:tr>
      <w:tr w:rsidR="009A4DBC" w:rsidRPr="009A4DBC" w14:paraId="6CFF5DD8" w14:textId="77777777" w:rsidTr="00567E64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E11CC91" w14:textId="5AEA17EB" w:rsidR="009A4DBC" w:rsidRPr="009A4DBC" w:rsidRDefault="009A4DBC" w:rsidP="009A4DBC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Hospital </w:t>
            </w:r>
            <w:proofErr w:type="gramStart"/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stay</w:t>
            </w:r>
            <w:proofErr w:type="gramEnd"/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BE1B070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C3AA9C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FFFFFF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018F2EB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4DBC" w:rsidRPr="009A4DBC" w14:paraId="6921F0D1" w14:textId="77777777" w:rsidTr="00567E64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BC018FD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Number of days under O</w:t>
            </w: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38B67F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8 [5-19]</w:t>
            </w:r>
          </w:p>
        </w:tc>
        <w:tc>
          <w:tcPr>
            <w:tcW w:w="1985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6206891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7 [0-18]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single" w:sz="4" w:space="0" w:color="FFFFFF"/>
              <w:bottom w:val="nil"/>
              <w:right w:val="single" w:sz="18" w:space="0" w:color="FFFFFF"/>
            </w:tcBorders>
          </w:tcPr>
          <w:p w14:paraId="2458437E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0.205</w:t>
            </w:r>
          </w:p>
        </w:tc>
      </w:tr>
      <w:tr w:rsidR="009A4DBC" w:rsidRPr="009A4DBC" w14:paraId="2F209D8D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6207D08" w14:textId="77777777" w:rsidR="009A4DBC" w:rsidRPr="00232D43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Corticosteroids 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769867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91.7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nil"/>
            </w:tcBorders>
          </w:tcPr>
          <w:p w14:paraId="6657F538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 (6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7407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0.028*</w:t>
            </w:r>
          </w:p>
        </w:tc>
      </w:tr>
      <w:tr w:rsidR="009A4DBC" w:rsidRPr="009A4DBC" w14:paraId="0C0A2677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148E3EC" w14:textId="77777777" w:rsidR="009A4DBC" w:rsidRPr="00232D43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Anticoagulant therapy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45C82F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95.8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C191A5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7 (77.1)</w:t>
            </w: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4A1468ED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9A4DBC" w:rsidRPr="009A4DBC" w14:paraId="2A89288A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C7258F3" w14:textId="77777777" w:rsidR="009A4DBC" w:rsidRPr="00232D43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Cs/>
                <w:iCs/>
                <w:sz w:val="20"/>
                <w:szCs w:val="20"/>
                <w:lang w:val="en-US"/>
              </w:rPr>
              <w:t xml:space="preserve">  Oro-tracheal intubation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9CB6B8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BE9AAB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 (36.1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6E46BB37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406</w:t>
            </w:r>
          </w:p>
        </w:tc>
      </w:tr>
      <w:tr w:rsidR="009A4DBC" w:rsidRPr="009A4DBC" w14:paraId="1E5AD08F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AE4FDD6" w14:textId="77777777" w:rsidR="009A4DBC" w:rsidRPr="00232D43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Cs/>
                <w:iCs/>
                <w:sz w:val="20"/>
                <w:szCs w:val="20"/>
                <w:lang w:val="en-US"/>
              </w:rPr>
              <w:t xml:space="preserve">  ARD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DEAF46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9AFD2D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 (32.8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9384279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441</w:t>
            </w:r>
          </w:p>
        </w:tc>
      </w:tr>
      <w:tr w:rsidR="009A4DBC" w:rsidRPr="009A4DBC" w14:paraId="12336E5E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CFFC50F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iCs/>
                <w:sz w:val="20"/>
                <w:szCs w:val="20"/>
                <w:lang w:val="en-US"/>
              </w:rPr>
              <w:t xml:space="preserve">  LOS (days)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B37926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13 [7-32]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DF7B3CF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8 [3-23]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62B9EFDA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96</w:t>
            </w:r>
          </w:p>
        </w:tc>
      </w:tr>
      <w:tr w:rsidR="009A4DBC" w:rsidRPr="009A4DBC" w14:paraId="51B2F375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A1DBC67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iCs/>
                <w:sz w:val="20"/>
                <w:szCs w:val="20"/>
                <w:lang w:val="en-US"/>
              </w:rPr>
              <w:t xml:space="preserve">  ICU Stay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1D1945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 (58.3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0355834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 (45.9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39858102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05</w:t>
            </w:r>
          </w:p>
        </w:tc>
      </w:tr>
      <w:tr w:rsidR="009A4DBC" w:rsidRPr="009A4DBC" w14:paraId="66608D5B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9329F27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bCs/>
                <w:iCs/>
                <w:sz w:val="20"/>
                <w:szCs w:val="20"/>
                <w:lang w:val="en-US"/>
              </w:rPr>
              <w:t xml:space="preserve">  In-hospital mortality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610783C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0E139D6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9.8)</w:t>
            </w: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B74AEBF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A4DBC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88</w:t>
            </w:r>
          </w:p>
        </w:tc>
      </w:tr>
      <w:tr w:rsidR="009A4DBC" w:rsidRPr="009A4DBC" w14:paraId="246AA3FE" w14:textId="77777777" w:rsidTr="00567E64"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211BD033" w14:textId="77777777" w:rsidR="009A4DBC" w:rsidRPr="009A4DBC" w:rsidRDefault="009A4DBC" w:rsidP="009A4DBC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30EFCD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31065C15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C077043" w14:textId="77777777" w:rsidR="009A4DBC" w:rsidRPr="009A4DBC" w:rsidRDefault="009A4DBC" w:rsidP="009A4DB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D3ECA77" w14:textId="77777777" w:rsidR="00DB0691" w:rsidRDefault="009A4DBC" w:rsidP="00DB0691">
      <w:pPr>
        <w:spacing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Data are all expressed as median </w:t>
      </w:r>
      <w:r w:rsidRPr="009A4DBC">
        <w:rPr>
          <w:rFonts w:ascii="Times New Roman" w:eastAsia="MS Mincho" w:hAnsi="Times New Roman" w:cs="Times New Roman"/>
          <w:lang w:val="en-US"/>
        </w:rPr>
        <w:t>[Q1-Q3]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or n/N (%) where n is the total number of patients with available data. * p &lt;0.05. </w:t>
      </w:r>
    </w:p>
    <w:p w14:paraId="754421EB" w14:textId="4A495C3F" w:rsidR="009A4DBC" w:rsidRPr="009A4DBC" w:rsidRDefault="009A4DBC" w:rsidP="00DB0691">
      <w:pPr>
        <w:spacing w:line="360" w:lineRule="auto"/>
        <w:jc w:val="both"/>
        <w:rPr>
          <w:rFonts w:ascii="Times New Roman" w:eastAsia="MS Mincho" w:hAnsi="Times New Roman" w:cs="Times New Roman"/>
          <w:color w:val="FF0000"/>
          <w:lang w:val="en-US"/>
        </w:rPr>
      </w:pP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Comparisons of proportions were </w:t>
      </w:r>
      <w:r w:rsidR="003F5D04">
        <w:rPr>
          <w:rFonts w:ascii="Times New Roman" w:eastAsia="MS Mincho" w:hAnsi="Times New Roman" w:cs="Times New Roman"/>
          <w:color w:val="000000" w:themeColor="text1"/>
          <w:lang w:val="en-US"/>
        </w:rPr>
        <w:t>performed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</w:t>
      </w:r>
      <w:r w:rsidR="00DB0691">
        <w:rPr>
          <w:rFonts w:ascii="Times New Roman" w:eastAsia="MS Mincho" w:hAnsi="Times New Roman" w:cs="Times New Roman"/>
          <w:color w:val="000000" w:themeColor="text1"/>
          <w:lang w:val="en-US"/>
        </w:rPr>
        <w:t>using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chi-squared or Fisher tests</w:t>
      </w:r>
      <w:r w:rsidR="00990A4E">
        <w:rPr>
          <w:rFonts w:ascii="Times New Roman" w:eastAsia="MS Mincho" w:hAnsi="Times New Roman" w:cs="Times New Roman"/>
          <w:color w:val="000000" w:themeColor="text1"/>
          <w:lang w:val="en-US"/>
        </w:rPr>
        <w:t>,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and comparisons of continuous covariates were carried out t- or Wilcoxon tests.</w:t>
      </w:r>
    </w:p>
    <w:p w14:paraId="51D62B48" w14:textId="77777777" w:rsidR="009A4DBC" w:rsidRPr="009A4DBC" w:rsidRDefault="009A4DBC" w:rsidP="009A4DBC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9A4DBC"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  <w:lastRenderedPageBreak/>
        <w:t>Abbreviations: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BMI= Body mass index, ED= Emergency Department, O</w:t>
      </w:r>
      <w:r w:rsidRPr="009A4DBC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= Oxygen, FiO</w:t>
      </w:r>
      <w:r w:rsidRPr="009A4DBC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= </w:t>
      </w:r>
      <w:r w:rsidRPr="009A4DBC">
        <w:rPr>
          <w:rFonts w:ascii="Times New Roman" w:hAnsi="Times New Roman" w:cs="Times New Roman"/>
          <w:lang w:val="en"/>
        </w:rPr>
        <w:t>Fraction of inspired oxygen, h= hour, PaO</w:t>
      </w:r>
      <w:r w:rsidRPr="009A4DBC">
        <w:rPr>
          <w:rFonts w:ascii="Times New Roman" w:hAnsi="Times New Roman" w:cs="Times New Roman"/>
          <w:vertAlign w:val="subscript"/>
          <w:lang w:val="en"/>
        </w:rPr>
        <w:t>2</w:t>
      </w:r>
      <w:r w:rsidRPr="009A4DBC">
        <w:rPr>
          <w:rFonts w:ascii="Times New Roman" w:hAnsi="Times New Roman" w:cs="Times New Roman"/>
          <w:lang w:val="en"/>
        </w:rPr>
        <w:t xml:space="preserve">= partial pressure of arterial oxygen, 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SpO</w:t>
      </w:r>
      <w:r w:rsidRPr="009A4DBC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= </w:t>
      </w:r>
      <w:r w:rsidRPr="009A4DBC">
        <w:rPr>
          <w:rFonts w:ascii="Times New Roman" w:hAnsi="Times New Roman" w:cs="Times New Roman"/>
          <w:lang w:val="en"/>
        </w:rPr>
        <w:t xml:space="preserve">Oxygen saturation, CT= Computer tomography, D= Day, NLR= Neutrophil to lymphocyte ratio, CRP= C reactive protein, AST= aspartate transaminase, ALT= alanine aminotransferase, </w:t>
      </w:r>
      <w:r w:rsidRPr="009A4DBC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ARDS= acute respiratory distress syndrome, LOS= length of stay, ICU= intensive care unit.</w:t>
      </w:r>
    </w:p>
    <w:p w14:paraId="20474D30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  <w:lang w:val="en"/>
        </w:rPr>
      </w:pPr>
    </w:p>
    <w:p w14:paraId="52AA9A36" w14:textId="36691E4A" w:rsidR="00FC0CFD" w:rsidRPr="009A4DBC" w:rsidRDefault="009A4DBC" w:rsidP="00FC0CFD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232D43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 w:rsidR="00FC0CFD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814167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FC0CF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FC0CFD" w:rsidRPr="009A4DBC">
        <w:rPr>
          <w:rFonts w:ascii="Times New Roman" w:hAnsi="Times New Roman" w:cs="Times New Roman"/>
          <w:b/>
          <w:bCs/>
          <w:lang w:val="en-US"/>
        </w:rPr>
        <w:t xml:space="preserve">Serum CD39 activity </w:t>
      </w:r>
      <w:r w:rsidR="00FC0CFD" w:rsidRPr="009A4DBC">
        <w:rPr>
          <w:rFonts w:ascii="Times New Roman" w:hAnsi="Times New Roman" w:cs="Times New Roman"/>
          <w:b/>
          <w:lang w:val="en-GB"/>
        </w:rPr>
        <w:t xml:space="preserve">according to COVID-19 severity </w:t>
      </w:r>
    </w:p>
    <w:p w14:paraId="6A68F0B8" w14:textId="75EADAC3" w:rsidR="009A4DBC" w:rsidRPr="00232D43" w:rsidRDefault="009A4DBC" w:rsidP="009A4DB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E7AB38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0A05E29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A4DBC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9ACA407" wp14:editId="3F1D6494">
            <wp:extent cx="5756910" cy="2759075"/>
            <wp:effectExtent l="0" t="0" r="0" b="0"/>
            <wp:docPr id="102220214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2021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90410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B8D828" w14:textId="77777777" w:rsidR="009A4DBC" w:rsidRPr="009A4DBC" w:rsidRDefault="009A4DBC" w:rsidP="009A4DBC">
      <w:pPr>
        <w:spacing w:line="36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9A4DBC">
        <w:rPr>
          <w:rFonts w:ascii="Times New Roman" w:hAnsi="Times New Roman" w:cs="Times New Roman"/>
          <w:bCs/>
          <w:lang w:val="en-GB"/>
        </w:rPr>
        <w:t>CD39 activity according to disease severity (A-B).</w:t>
      </w:r>
    </w:p>
    <w:p w14:paraId="34493ADE" w14:textId="72453C49" w:rsidR="009A4DBC" w:rsidRPr="009A4DBC" w:rsidRDefault="009A4DBC" w:rsidP="009A4DBC">
      <w:pPr>
        <w:spacing w:line="360" w:lineRule="auto"/>
        <w:jc w:val="both"/>
        <w:rPr>
          <w:rFonts w:ascii="Times New Roman" w:eastAsia="MS Mincho" w:hAnsi="Times New Roman" w:cs="Times New Roman"/>
          <w:color w:val="000000" w:themeColor="text1"/>
          <w:lang w:val="en-US"/>
        </w:rPr>
      </w:pP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Data are expressed as mean </w:t>
      </w:r>
      <w:r w:rsidRPr="009A4DBC">
        <w:rPr>
          <w:rFonts w:ascii="Times New Roman" w:hAnsi="Times New Roman" w:cs="Times New Roman"/>
          <w:bCs/>
          <w:lang w:val="en-US"/>
        </w:rPr>
        <w:t>±SEM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where n </w:t>
      </w:r>
      <w:r w:rsidR="00694B8C">
        <w:rPr>
          <w:rFonts w:ascii="Times New Roman" w:eastAsia="MS Mincho" w:hAnsi="Times New Roman" w:cs="Times New Roman"/>
          <w:color w:val="000000" w:themeColor="text1"/>
          <w:lang w:val="en-US"/>
        </w:rPr>
        <w:t>represents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</w:t>
      </w:r>
      <w:r w:rsidR="00694B8C">
        <w:rPr>
          <w:rFonts w:ascii="Times New Roman" w:eastAsia="MS Mincho" w:hAnsi="Times New Roman" w:cs="Times New Roman"/>
          <w:color w:val="000000" w:themeColor="text1"/>
          <w:lang w:val="en-US"/>
        </w:rPr>
        <w:t>the</w:t>
      </w:r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number of patients with available data. Statistical analysis: Kruskal-</w:t>
      </w:r>
      <w:proofErr w:type="gramStart"/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>Wallis</w:t>
      </w:r>
      <w:proofErr w:type="gramEnd"/>
      <w:r w:rsidRPr="009A4DBC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test (A) and 2 Way-ANOVA (B), * p &lt;0.05, ** p&lt;0.01, *** p&lt;0.001.</w:t>
      </w:r>
    </w:p>
    <w:p w14:paraId="7864234C" w14:textId="77777777" w:rsidR="009A4DBC" w:rsidRPr="00232D43" w:rsidRDefault="009A4DBC" w:rsidP="009A4DB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32D43"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  <w:t>Abbreviations:</w:t>
      </w:r>
      <w:r w:rsidRPr="00232D43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</w:t>
      </w:r>
      <w:proofErr w:type="spellStart"/>
      <w:r w:rsidRPr="00232D43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pmol</w:t>
      </w:r>
      <w:proofErr w:type="spellEnd"/>
      <w:r w:rsidRPr="00232D43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= </w:t>
      </w:r>
      <w:proofErr w:type="spellStart"/>
      <w:r w:rsidRPr="00232D43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picomol</w:t>
      </w:r>
      <w:proofErr w:type="spellEnd"/>
      <w:r w:rsidRPr="00232D43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, min=minute, µL= microliter, ns=not significant</w:t>
      </w:r>
    </w:p>
    <w:p w14:paraId="34AB13D8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251B44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93B25C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2E1ECE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160A531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3AE3946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D7D831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8DBE9E" w14:textId="77777777" w:rsidR="009A4DBC" w:rsidRPr="009A4DBC" w:rsidRDefault="009A4DBC" w:rsidP="009A4DB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878AC0" w14:textId="77777777" w:rsidR="00B07FD4" w:rsidRDefault="00B07FD4" w:rsidP="00A81A49">
      <w:pPr>
        <w:pStyle w:val="NormalWeb"/>
        <w:jc w:val="both"/>
        <w:rPr>
          <w:b/>
          <w:bCs/>
          <w:lang w:val="en-US"/>
        </w:rPr>
      </w:pPr>
    </w:p>
    <w:p w14:paraId="5868A12C" w14:textId="77777777" w:rsidR="00B07FD4" w:rsidRDefault="00B07FD4" w:rsidP="00A81A49">
      <w:pPr>
        <w:pStyle w:val="NormalWeb"/>
        <w:jc w:val="both"/>
        <w:rPr>
          <w:b/>
          <w:bCs/>
          <w:lang w:val="en-US"/>
        </w:rPr>
      </w:pPr>
    </w:p>
    <w:p w14:paraId="77E1288C" w14:textId="4122B4A4" w:rsidR="00EF2E1A" w:rsidRPr="00B07FD4" w:rsidRDefault="00DB32AE" w:rsidP="00B07FD4">
      <w:pPr>
        <w:spacing w:line="360" w:lineRule="auto"/>
        <w:jc w:val="both"/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</w:pPr>
      <w:r w:rsidRPr="00A70780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A81A49" w:rsidRPr="00A7078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9A4DBC" w:rsidRPr="00A70780">
        <w:rPr>
          <w:rFonts w:ascii="Times New Roman" w:hAnsi="Times New Roman" w:cs="Times New Roman"/>
          <w:b/>
          <w:bCs/>
          <w:lang w:val="en-US"/>
        </w:rPr>
        <w:t>S2</w:t>
      </w:r>
      <w:r w:rsidR="00A70780">
        <w:rPr>
          <w:rFonts w:ascii="Times New Roman" w:hAnsi="Times New Roman" w:cs="Times New Roman"/>
          <w:b/>
          <w:bCs/>
          <w:lang w:val="en-US"/>
        </w:rPr>
        <w:t>:</w:t>
      </w:r>
      <w:r w:rsidR="00A81A49" w:rsidRPr="00163599">
        <w:rPr>
          <w:b/>
          <w:bCs/>
          <w:lang w:val="en-US"/>
        </w:rPr>
        <w:t xml:space="preserve"> </w:t>
      </w:r>
      <w:r w:rsidR="00B07FD4" w:rsidRPr="002E21AC">
        <w:rPr>
          <w:rFonts w:ascii="Times New Roman" w:hAnsi="Times New Roman" w:cs="Times New Roman"/>
          <w:b/>
          <w:bCs/>
          <w:lang w:val="en-US"/>
        </w:rPr>
        <w:t>Correlation between circulating CD73 and</w:t>
      </w:r>
      <w:r w:rsidR="00B07FD4">
        <w:rPr>
          <w:rFonts w:ascii="Times New Roman" w:hAnsi="Times New Roman" w:cs="Times New Roman"/>
          <w:b/>
          <w:bCs/>
          <w:lang w:val="en-US"/>
        </w:rPr>
        <w:t xml:space="preserve"> clinical</w:t>
      </w:r>
      <w:r w:rsidR="00B07FD4" w:rsidRPr="002E21AC">
        <w:rPr>
          <w:rFonts w:ascii="Times New Roman" w:hAnsi="Times New Roman" w:cs="Times New Roman"/>
          <w:b/>
          <w:bCs/>
          <w:lang w:val="en-US"/>
        </w:rPr>
        <w:t xml:space="preserve"> parameters at ED admission, laboratory findings and outcome</w:t>
      </w:r>
    </w:p>
    <w:tbl>
      <w:tblPr>
        <w:tblW w:w="6941" w:type="dxa"/>
        <w:tblInd w:w="-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7"/>
        <w:gridCol w:w="1984"/>
        <w:gridCol w:w="236"/>
        <w:gridCol w:w="1334"/>
      </w:tblGrid>
      <w:tr w:rsidR="00EF2E1A" w:rsidRPr="00A21FFE" w14:paraId="7D447C13" w14:textId="77777777" w:rsidTr="0018435C"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05DB8431" w14:textId="77777777" w:rsidR="00D50960" w:rsidRDefault="00D50960" w:rsidP="0018435C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DD8BFB" w14:textId="4E8CAD27" w:rsidR="00EF2E1A" w:rsidRPr="0010639E" w:rsidRDefault="00D50960" w:rsidP="0018435C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354FDF3F" w14:textId="546CFC67" w:rsidR="00EF2E1A" w:rsidRPr="00A21FFE" w:rsidRDefault="00663C30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="00D50960" w:rsidRPr="001E1020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rr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</w:t>
            </w:r>
            <w:r w:rsidR="00D50960" w:rsidRPr="001E1020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ation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236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54343D2A" w14:textId="77777777" w:rsidR="00EF2E1A" w:rsidRPr="00A21FFE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18" w:space="0" w:color="FFFFFF"/>
              <w:left w:val="single" w:sz="4" w:space="0" w:color="FFFFFF"/>
              <w:bottom w:val="single" w:sz="18" w:space="0" w:color="000000" w:themeColor="text1"/>
              <w:right w:val="single" w:sz="18" w:space="0" w:color="FFFFFF"/>
            </w:tcBorders>
          </w:tcPr>
          <w:p w14:paraId="124B8766" w14:textId="77777777" w:rsidR="00D50960" w:rsidRDefault="00D50960" w:rsidP="0018435C">
            <w:pPr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  <w:p w14:paraId="731B66D2" w14:textId="516B092B" w:rsidR="00EF2E1A" w:rsidRPr="00A21FFE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A21FF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F2E1A" w:rsidRPr="00000BFE" w14:paraId="43FAFBDC" w14:textId="77777777" w:rsidTr="0018435C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758D36C" w14:textId="77777777" w:rsidR="00EF2E1A" w:rsidRPr="00000BFE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000BFE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5B3AD14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25 [-0.301-0.060]</w:t>
            </w:r>
          </w:p>
        </w:tc>
        <w:tc>
          <w:tcPr>
            <w:tcW w:w="236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039FBF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B14472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84</w:t>
            </w:r>
          </w:p>
        </w:tc>
      </w:tr>
      <w:tr w:rsidR="00EF2E1A" w:rsidRPr="00000BFE" w14:paraId="05B3A077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E9D0C74" w14:textId="75C8F5B4" w:rsidR="00EF2E1A" w:rsidRPr="001B004B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1B004B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B004B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ime since 1</w:t>
            </w:r>
            <w:r w:rsidR="001B004B" w:rsidRPr="00A56EB7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="001B004B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symptom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9F3765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70 [-0.145-0.279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C0FA3EC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0F10770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24</w:t>
            </w:r>
          </w:p>
        </w:tc>
      </w:tr>
      <w:tr w:rsidR="00EF2E1A" w:rsidRPr="00000BFE" w14:paraId="68CD160D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571FA2F0" w14:textId="6C8CAEF3" w:rsidR="00EF2E1A" w:rsidRPr="000F5A67" w:rsidRDefault="00EF2E1A" w:rsidP="0018435C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5A67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ED admission</w:t>
            </w:r>
            <w:r w:rsidR="0093012B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 xml:space="preserve"> (Day-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73BAA36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5A1ACA6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50D3CF8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E1A" w:rsidRPr="00000BFE" w14:paraId="5029AC73" w14:textId="77777777" w:rsidTr="0018435C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ED3F0C7" w14:textId="069F5521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1B004B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3C8C607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04 [-0.010-0.399]</w:t>
            </w:r>
          </w:p>
        </w:tc>
        <w:tc>
          <w:tcPr>
            <w:tcW w:w="236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61DC2E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D4877D3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EF2E1A" w:rsidRPr="00000BFE" w14:paraId="093D5540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52034D0" w14:textId="1DDA1D4C" w:rsidR="00EF2E1A" w:rsidRPr="00232D43" w:rsidRDefault="00857236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O</w:t>
            </w:r>
            <w:r w:rsidR="006D0EE9" w:rsidRPr="00232D43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3012B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eed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for saturation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96EA60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85 [0.076-0.469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AA446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5E0F3A5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0.008*</w:t>
            </w:r>
          </w:p>
        </w:tc>
      </w:tr>
      <w:tr w:rsidR="00EF2E1A" w:rsidRPr="00000BFE" w14:paraId="0B692194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0FC3C96" w14:textId="77777777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Fi0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7AD1325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82 [-0.032-0.381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5C44551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55A3E3D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EF2E1A" w:rsidRPr="00000BFE" w14:paraId="4DE2D577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B39D626" w14:textId="77777777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PaO</w:t>
            </w: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232D43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4D95029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25 [-0.246-0.199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E5255D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04D72CE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28</w:t>
            </w:r>
          </w:p>
        </w:tc>
      </w:tr>
      <w:tr w:rsidR="00EF2E1A" w:rsidRPr="00000BFE" w14:paraId="7660D0AA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A12313D" w14:textId="65A21EB6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Temp</w:t>
            </w:r>
            <w:r w:rsidR="0093012B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e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ature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6F7E7D9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74 [-0.373-0.041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F863EE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C272FC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  <w:tr w:rsidR="00EF2E1A" w:rsidRPr="00000BFE" w14:paraId="2825717B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7B31EEC2" w14:textId="788E3C31" w:rsidR="00EF2E1A" w:rsidRPr="00232D43" w:rsidRDefault="00EF2E1A" w:rsidP="0018435C">
            <w:pP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 xml:space="preserve">Laboratory findings </w:t>
            </w:r>
            <w:r w:rsidR="0093012B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57236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996D43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ay-</w:t>
            </w:r>
            <w:r w:rsidR="00857236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93012B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5A182FC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02AD6C9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667EC3A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2E1A" w:rsidRPr="00000BFE" w14:paraId="29EDFE25" w14:textId="77777777" w:rsidTr="0018435C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F7F46E9" w14:textId="4129A54D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Cr</w:t>
            </w:r>
            <w:r w:rsidR="00857236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e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tinine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0D04093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42 [-0.253-0.173]</w:t>
            </w:r>
          </w:p>
        </w:tc>
        <w:tc>
          <w:tcPr>
            <w:tcW w:w="236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049F86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50CB7FAD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04</w:t>
            </w:r>
          </w:p>
        </w:tc>
      </w:tr>
      <w:tr w:rsidR="00EF2E1A" w:rsidRPr="00000BFE" w14:paraId="20E7E667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3B934E" w14:textId="787743A5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57236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otal leukocyte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A8EE43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16 [-0.199-0.229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6D5D364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341B931F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87</w:t>
            </w:r>
          </w:p>
        </w:tc>
      </w:tr>
      <w:tr w:rsidR="00EF2E1A" w:rsidRPr="00000BFE" w14:paraId="30928898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B7EC499" w14:textId="0763571D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57236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eutrophil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94910DA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29 [-0.242-0.186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3184AFF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601DD4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92</w:t>
            </w:r>
          </w:p>
        </w:tc>
      </w:tr>
      <w:tr w:rsidR="00EF2E1A" w:rsidRPr="00000BFE" w14:paraId="1A31A699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08EF19C" w14:textId="77777777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Lymphocyte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D79E9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15 [-0.229-0.200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8EC44E1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3B1B1CEE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91</w:t>
            </w:r>
          </w:p>
        </w:tc>
      </w:tr>
      <w:tr w:rsidR="00EF2E1A" w:rsidRPr="00000BFE" w14:paraId="4765DE1D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DD10C5A" w14:textId="77777777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NLR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7D3D18E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29 [-0.242-0.186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41B0DF9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4CF3FE0C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92</w:t>
            </w:r>
          </w:p>
        </w:tc>
      </w:tr>
      <w:tr w:rsidR="00EF2E1A" w:rsidRPr="00000BFE" w14:paraId="22BDF1D0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A06CA84" w14:textId="2AE558D0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P</w:t>
            </w:r>
            <w:r w:rsidR="00857236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latelet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193E47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16 [-0.323-0.101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B0CA7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76547FF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93</w:t>
            </w:r>
          </w:p>
        </w:tc>
      </w:tr>
      <w:tr w:rsidR="00EF2E1A" w:rsidRPr="00000BFE" w14:paraId="47BB5540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BF28343" w14:textId="77777777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CRP 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1A2A53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49 [-0.260-0.166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7A8FCD4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58F846A7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54</w:t>
            </w:r>
          </w:p>
        </w:tc>
      </w:tr>
      <w:tr w:rsidR="00EF2E1A" w:rsidRPr="00000BFE" w14:paraId="14010AD4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8C25742" w14:textId="479CDDDB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D-dim</w:t>
            </w:r>
            <w:r w:rsidR="00857236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er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29A651A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71 [-0.286-0.151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825867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2A44BEA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96</w:t>
            </w:r>
          </w:p>
        </w:tc>
      </w:tr>
      <w:tr w:rsidR="00EF2E1A" w:rsidRPr="00000BFE" w14:paraId="3248DBB5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709310C" w14:textId="67F8088D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ST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AB5E8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26 [0.335-0.675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755E0E4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34A17D1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&lt;0.001*</w:t>
            </w:r>
          </w:p>
        </w:tc>
      </w:tr>
      <w:tr w:rsidR="00EF2E1A" w:rsidRPr="00000BFE" w14:paraId="070AC248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0218E5D" w14:textId="316CFBF0" w:rsidR="00EF2E1A" w:rsidRPr="00232D43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LT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25F56F0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70 [0.391-0.707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6E96DDCC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2CC7C62F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&lt;0.001*</w:t>
            </w:r>
          </w:p>
        </w:tc>
      </w:tr>
      <w:tr w:rsidR="00EF2E1A" w:rsidRPr="00000BFE" w14:paraId="51A30A68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42CC0964" w14:textId="77777777" w:rsidR="00EF2E1A" w:rsidRPr="00AA0AC2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289114E0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</w:tcPr>
          <w:p w14:paraId="60DA9D28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18" w:space="0" w:color="FFFFFF"/>
            </w:tcBorders>
          </w:tcPr>
          <w:p w14:paraId="3DCBE1D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2E1A" w:rsidRPr="00000BFE" w14:paraId="653D8F3B" w14:textId="77777777" w:rsidTr="0018435C"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6D31ECE" w14:textId="5C25165D" w:rsidR="00EF2E1A" w:rsidRPr="00857236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85723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57236"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Number of days under O</w:t>
            </w:r>
            <w:r w:rsidR="00857236"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C51BBAD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20 [-0.194-0.232]</w:t>
            </w:r>
          </w:p>
        </w:tc>
        <w:tc>
          <w:tcPr>
            <w:tcW w:w="236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69992A0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18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4C9AAF2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EF2E1A" w:rsidRPr="00000BFE" w14:paraId="22F544D5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5ACA926" w14:textId="4F28C58C" w:rsidR="00EF2E1A" w:rsidRPr="00857236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85723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57236"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Number of days </w:t>
            </w:r>
            <w:r w:rsidR="00857236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in the ICU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BE1BAB2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53 [-0.162-0.263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DC418BB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56F57E25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31</w:t>
            </w:r>
          </w:p>
        </w:tc>
      </w:tr>
      <w:tr w:rsidR="00EF2E1A" w:rsidRPr="00000BFE" w14:paraId="694505C1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65E6EBB" w14:textId="5831D7D0" w:rsidR="00EF2E1A" w:rsidRPr="00951DBE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51DBE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857236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Duration of MV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5FCABD1F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02 [-0.213-0.216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C62925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70257D4E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86</w:t>
            </w:r>
          </w:p>
        </w:tc>
      </w:tr>
      <w:tr w:rsidR="00EF2E1A" w:rsidRPr="00000BFE" w14:paraId="540DC9D5" w14:textId="77777777" w:rsidTr="0018435C">
        <w:tc>
          <w:tcPr>
            <w:tcW w:w="3387" w:type="dxa"/>
            <w:tcBorders>
              <w:top w:val="single" w:sz="4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17FAB706" w14:textId="06EBC6E7" w:rsidR="00EF2E1A" w:rsidRPr="00951DBE" w:rsidRDefault="00EF2E1A" w:rsidP="0018435C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951DB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85723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>Total LO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084C28F7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73 [-0.042-0.373]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6CCC3FA7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72B2E526" w14:textId="77777777" w:rsidR="00EF2E1A" w:rsidRPr="002E0E40" w:rsidRDefault="00EF2E1A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13</w:t>
            </w:r>
          </w:p>
        </w:tc>
      </w:tr>
    </w:tbl>
    <w:p w14:paraId="280A3D48" w14:textId="77777777" w:rsidR="00B8048F" w:rsidRDefault="00B8048F" w:rsidP="001B004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highlight w:val="green"/>
          <w:lang w:val="en-US"/>
        </w:rPr>
      </w:pPr>
    </w:p>
    <w:p w14:paraId="5FA37165" w14:textId="46D6B84C" w:rsidR="002D404F" w:rsidRPr="001B004B" w:rsidRDefault="001B004B" w:rsidP="001B004B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0011"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  <w:t>Abbreviations: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="00163599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RR= Respirat</w:t>
      </w:r>
      <w:r w:rsidR="00814167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ory</w:t>
      </w:r>
      <w:r w:rsidR="00163599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rate, 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ED= Emergency Department, O</w:t>
      </w:r>
      <w:r w:rsidRPr="00245F81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= Oxygen, FiO</w:t>
      </w:r>
      <w:r w:rsidRPr="00245F81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= </w:t>
      </w:r>
      <w:r w:rsidRPr="00245F81">
        <w:rPr>
          <w:rStyle w:val="hgkelc"/>
          <w:rFonts w:ascii="Times New Roman" w:hAnsi="Times New Roman" w:cs="Times New Roman"/>
          <w:lang w:val="en"/>
        </w:rPr>
        <w:t>Fraction of inspired oxygen</w:t>
      </w:r>
      <w:r>
        <w:rPr>
          <w:rStyle w:val="hgkelc"/>
          <w:rFonts w:ascii="Times New Roman" w:hAnsi="Times New Roman" w:cs="Times New Roman"/>
          <w:lang w:val="en"/>
        </w:rPr>
        <w:t>, h= hour, PaO</w:t>
      </w:r>
      <w:r w:rsidRPr="00C91010">
        <w:rPr>
          <w:rStyle w:val="hgkelc"/>
          <w:rFonts w:ascii="Times New Roman" w:hAnsi="Times New Roman" w:cs="Times New Roman"/>
          <w:vertAlign w:val="subscript"/>
          <w:lang w:val="en"/>
        </w:rPr>
        <w:t>2</w:t>
      </w:r>
      <w:r>
        <w:rPr>
          <w:rStyle w:val="hgkelc"/>
          <w:rFonts w:ascii="Times New Roman" w:hAnsi="Times New Roman" w:cs="Times New Roman"/>
          <w:lang w:val="en"/>
        </w:rPr>
        <w:t xml:space="preserve">= </w:t>
      </w:r>
      <w:r w:rsidRPr="00C91010">
        <w:rPr>
          <w:rStyle w:val="hgkelc"/>
          <w:rFonts w:ascii="Times New Roman" w:hAnsi="Times New Roman" w:cs="Times New Roman"/>
          <w:lang w:val="en"/>
        </w:rPr>
        <w:t>partial pressure of arterial oxygen</w:t>
      </w:r>
      <w:r>
        <w:rPr>
          <w:rStyle w:val="hgkelc"/>
          <w:rFonts w:ascii="Times New Roman" w:hAnsi="Times New Roman" w:cs="Times New Roman"/>
          <w:lang w:val="en"/>
        </w:rPr>
        <w:t xml:space="preserve">, 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SpO</w:t>
      </w:r>
      <w:r w:rsidRPr="00B66FC8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=</w:t>
      </w:r>
      <w:r w:rsidRPr="00B66FC8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Pr="00B66FC8">
        <w:rPr>
          <w:rStyle w:val="hgkelc"/>
          <w:rFonts w:ascii="Times New Roman" w:hAnsi="Times New Roman" w:cs="Times New Roman"/>
          <w:lang w:val="en"/>
        </w:rPr>
        <w:t xml:space="preserve">Oxygen </w:t>
      </w:r>
      <w:r w:rsidRPr="00B66FC8">
        <w:rPr>
          <w:rStyle w:val="jpfdse"/>
          <w:rFonts w:ascii="Times New Roman" w:hAnsi="Times New Roman" w:cs="Times New Roman"/>
          <w:lang w:val="en"/>
        </w:rPr>
        <w:t>saturation</w:t>
      </w:r>
      <w:r>
        <w:rPr>
          <w:rStyle w:val="hgkelc"/>
          <w:rFonts w:ascii="Times New Roman" w:hAnsi="Times New Roman" w:cs="Times New Roman"/>
          <w:lang w:val="en"/>
        </w:rPr>
        <w:t xml:space="preserve">, D= Day, NLR= Neutrophil to lymphocyte ratio, CRP= C reactive protein, AST= </w:t>
      </w:r>
      <w:r w:rsidRPr="00B66FC8">
        <w:rPr>
          <w:rStyle w:val="hgkelc"/>
          <w:rFonts w:ascii="Times New Roman" w:hAnsi="Times New Roman" w:cs="Times New Roman"/>
          <w:lang w:val="en"/>
        </w:rPr>
        <w:t>aspartate transaminase</w:t>
      </w:r>
      <w:r>
        <w:rPr>
          <w:rStyle w:val="hgkelc"/>
          <w:rFonts w:ascii="Times New Roman" w:hAnsi="Times New Roman" w:cs="Times New Roman"/>
          <w:lang w:val="en"/>
        </w:rPr>
        <w:t xml:space="preserve">, ALT= </w:t>
      </w:r>
      <w:r w:rsidRPr="00B66FC8">
        <w:rPr>
          <w:rStyle w:val="hgkelc"/>
          <w:rFonts w:ascii="Times New Roman" w:hAnsi="Times New Roman" w:cs="Times New Roman"/>
          <w:lang w:val="en"/>
        </w:rPr>
        <w:t>alanine aminotransferase</w:t>
      </w:r>
      <w:r>
        <w:rPr>
          <w:rStyle w:val="hgkelc"/>
          <w:rFonts w:ascii="Times New Roman" w:hAnsi="Times New Roman" w:cs="Times New Roman"/>
          <w:lang w:val="en"/>
        </w:rPr>
        <w:t xml:space="preserve">, </w:t>
      </w:r>
      <w:r w:rsidR="00857236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MV= Mechanical ventilation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, </w:t>
      </w:r>
      <w:r w:rsidRPr="00EF2E1A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LOS= length of stay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, </w:t>
      </w:r>
      <w:r w:rsidRPr="00EF2E1A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ICU= intensive care unit</w:t>
      </w:r>
    </w:p>
    <w:p w14:paraId="75595E04" w14:textId="77777777" w:rsidR="00DB32AE" w:rsidRDefault="00DB32AE" w:rsidP="00A81A49">
      <w:pPr>
        <w:pStyle w:val="NormalWeb"/>
        <w:jc w:val="both"/>
        <w:rPr>
          <w:b/>
          <w:bCs/>
          <w:lang w:val="en-US"/>
        </w:rPr>
      </w:pPr>
    </w:p>
    <w:p w14:paraId="344ED6EA" w14:textId="77777777" w:rsidR="00DB32AE" w:rsidRDefault="00DB32AE" w:rsidP="00A81A49">
      <w:pPr>
        <w:pStyle w:val="NormalWeb"/>
        <w:jc w:val="both"/>
        <w:rPr>
          <w:b/>
          <w:bCs/>
          <w:lang w:val="en-US"/>
        </w:rPr>
      </w:pPr>
    </w:p>
    <w:p w14:paraId="090D004F" w14:textId="77777777" w:rsidR="00DB32AE" w:rsidRDefault="00DB32AE" w:rsidP="00A81A49">
      <w:pPr>
        <w:pStyle w:val="NormalWeb"/>
        <w:jc w:val="both"/>
        <w:rPr>
          <w:b/>
          <w:bCs/>
          <w:lang w:val="en-US"/>
        </w:rPr>
      </w:pPr>
    </w:p>
    <w:p w14:paraId="254BDEEE" w14:textId="77777777" w:rsidR="002E21AC" w:rsidRDefault="002E21AC" w:rsidP="00A81A49">
      <w:pPr>
        <w:pStyle w:val="NormalWeb"/>
        <w:jc w:val="both"/>
        <w:rPr>
          <w:b/>
          <w:bCs/>
          <w:lang w:val="en-US"/>
        </w:rPr>
      </w:pPr>
    </w:p>
    <w:p w14:paraId="0889EA13" w14:textId="77777777" w:rsidR="009A4DBC" w:rsidRDefault="009A4DBC" w:rsidP="00A81A49">
      <w:pPr>
        <w:pStyle w:val="NormalWeb"/>
        <w:jc w:val="both"/>
        <w:rPr>
          <w:b/>
          <w:bCs/>
          <w:lang w:val="en-US"/>
        </w:rPr>
      </w:pPr>
    </w:p>
    <w:p w14:paraId="586EE99C" w14:textId="77777777" w:rsidR="009A4DBC" w:rsidRDefault="009A4DBC" w:rsidP="00A81A49">
      <w:pPr>
        <w:pStyle w:val="NormalWeb"/>
        <w:jc w:val="both"/>
        <w:rPr>
          <w:b/>
          <w:bCs/>
          <w:lang w:val="en-US"/>
        </w:rPr>
      </w:pPr>
    </w:p>
    <w:p w14:paraId="65402184" w14:textId="77777777" w:rsidR="00B07FD4" w:rsidRDefault="00B07FD4" w:rsidP="00A81A49">
      <w:pPr>
        <w:pStyle w:val="NormalWeb"/>
        <w:jc w:val="both"/>
        <w:rPr>
          <w:b/>
          <w:bCs/>
          <w:lang w:val="en-US"/>
        </w:rPr>
      </w:pPr>
    </w:p>
    <w:p w14:paraId="60346B7D" w14:textId="76E16D15" w:rsidR="00B8048F" w:rsidRPr="00B07FD4" w:rsidRDefault="00B8048F" w:rsidP="00B07FD4">
      <w:pPr>
        <w:spacing w:line="360" w:lineRule="auto"/>
        <w:jc w:val="both"/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</w:pPr>
      <w:r w:rsidRPr="00A70780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9A4DBC" w:rsidRPr="00A70780">
        <w:rPr>
          <w:rFonts w:ascii="Times New Roman" w:hAnsi="Times New Roman" w:cs="Times New Roman"/>
          <w:b/>
          <w:bCs/>
          <w:lang w:val="en-US"/>
        </w:rPr>
        <w:t>S3</w:t>
      </w:r>
      <w:r w:rsidR="00A70780">
        <w:rPr>
          <w:rFonts w:ascii="Times New Roman" w:hAnsi="Times New Roman" w:cs="Times New Roman"/>
          <w:b/>
          <w:bCs/>
          <w:lang w:val="en-US"/>
        </w:rPr>
        <w:t>:</w:t>
      </w:r>
      <w:r w:rsidRPr="00163599">
        <w:rPr>
          <w:b/>
          <w:bCs/>
          <w:lang w:val="en-US"/>
        </w:rPr>
        <w:t xml:space="preserve"> </w:t>
      </w:r>
      <w:r w:rsidR="00B07FD4" w:rsidRPr="002E21AC">
        <w:rPr>
          <w:rFonts w:ascii="Times New Roman" w:hAnsi="Times New Roman" w:cs="Times New Roman"/>
          <w:b/>
          <w:bCs/>
          <w:lang w:val="en-US"/>
        </w:rPr>
        <w:t>Correlation between circulating CD39 and</w:t>
      </w:r>
      <w:r w:rsidR="00B07FD4">
        <w:rPr>
          <w:rFonts w:ascii="Times New Roman" w:hAnsi="Times New Roman" w:cs="Times New Roman"/>
          <w:b/>
          <w:bCs/>
          <w:lang w:val="en-US"/>
        </w:rPr>
        <w:t xml:space="preserve"> clinical</w:t>
      </w:r>
      <w:r w:rsidR="00B07FD4" w:rsidRPr="002E21AC">
        <w:rPr>
          <w:rFonts w:ascii="Times New Roman" w:hAnsi="Times New Roman" w:cs="Times New Roman"/>
          <w:b/>
          <w:bCs/>
          <w:lang w:val="en-US"/>
        </w:rPr>
        <w:t xml:space="preserve"> parameters at ED admission, laboratory findings and outcome</w:t>
      </w: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7"/>
        <w:gridCol w:w="1984"/>
        <w:gridCol w:w="153"/>
        <w:gridCol w:w="1406"/>
        <w:gridCol w:w="11"/>
      </w:tblGrid>
      <w:tr w:rsidR="00B8048F" w:rsidRPr="00A21FFE" w14:paraId="2370F0BE" w14:textId="77777777" w:rsidTr="0018435C">
        <w:trPr>
          <w:trHeight w:val="534"/>
        </w:trPr>
        <w:tc>
          <w:tcPr>
            <w:tcW w:w="3387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bottom"/>
            <w:hideMark/>
          </w:tcPr>
          <w:p w14:paraId="560C91C5" w14:textId="77777777" w:rsidR="00B8048F" w:rsidRPr="00A21FFE" w:rsidRDefault="00B8048F" w:rsidP="0018435C">
            <w:pPr>
              <w:spacing w:line="36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center"/>
            <w:hideMark/>
          </w:tcPr>
          <w:p w14:paraId="3B4119F8" w14:textId="5E4DB865" w:rsidR="00B8048F" w:rsidRPr="00A21FFE" w:rsidRDefault="00663C30" w:rsidP="0018435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Pr="001E1020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rr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</w:t>
            </w:r>
            <w:r w:rsidRPr="001E1020"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lation</w:t>
            </w:r>
            <w:r>
              <w:rPr>
                <w:rFonts w:ascii="Times New Roman" w:eastAsia="MS Mincho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570" w:type="dxa"/>
            <w:gridSpan w:val="3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000000" w:themeColor="text1"/>
              <w:right w:val="single" w:sz="4" w:space="0" w:color="FFFFFF"/>
            </w:tcBorders>
            <w:vAlign w:val="center"/>
            <w:hideMark/>
          </w:tcPr>
          <w:p w14:paraId="074B2001" w14:textId="77777777" w:rsidR="005F4533" w:rsidRDefault="005F4533" w:rsidP="0018435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</w:p>
          <w:p w14:paraId="4B8E0C0B" w14:textId="796A8A5E" w:rsidR="00B8048F" w:rsidRPr="00A21FFE" w:rsidRDefault="00B8048F" w:rsidP="0018435C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A21FF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B8048F" w:rsidRPr="00A21FFE" w14:paraId="26F59A5C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ED06E55" w14:textId="77777777" w:rsidR="00B8048F" w:rsidRDefault="00B8048F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ge</w:t>
            </w:r>
          </w:p>
        </w:tc>
        <w:tc>
          <w:tcPr>
            <w:tcW w:w="2137" w:type="dxa"/>
            <w:gridSpan w:val="2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D258D64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07 [-0.209-0.222]</w:t>
            </w:r>
          </w:p>
        </w:tc>
        <w:tc>
          <w:tcPr>
            <w:tcW w:w="1406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04AE1F5B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50</w:t>
            </w:r>
          </w:p>
        </w:tc>
      </w:tr>
      <w:tr w:rsidR="00B8048F" w:rsidRPr="00A21FFE" w14:paraId="5626079A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72F8D05" w14:textId="570FBFF8" w:rsidR="00B8048F" w:rsidRDefault="00B8048F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FF539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="00857236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ime since 1</w:t>
            </w:r>
            <w:r w:rsidR="00857236" w:rsidRPr="00A56EB7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="00857236">
              <w:rPr>
                <w:rFonts w:ascii="Times New Roman" w:eastAsia="MS Mincho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symptom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641CB3D" w14:textId="62F93EDD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279 [-0.496</w:t>
            </w:r>
            <w:r w:rsidR="000773CB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</w:t>
            </w: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29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51EB582" w14:textId="4D5FE157" w:rsidR="00B8048F" w:rsidRPr="00E52E1E" w:rsidRDefault="00B8048F" w:rsidP="0018435C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2E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0.029</w:t>
            </w:r>
            <w:r w:rsidR="00E52E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B8048F" w:rsidRPr="00A21FFE" w14:paraId="2BAACB5D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FE94D0" w14:textId="4EBC88A4" w:rsidR="00B8048F" w:rsidRDefault="00B8048F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0F5A67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ED admission</w:t>
            </w:r>
            <w:r w:rsidR="00112538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 xml:space="preserve"> (Day-1)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09F9853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45A37ACC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236" w:rsidRPr="00A21FFE" w14:paraId="1B7CBE23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2486DCD" w14:textId="6CFE3B8D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000BFE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</w:t>
            </w:r>
            <w:r w:rsidRPr="00000BFE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137" w:type="dxa"/>
            <w:gridSpan w:val="2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FA92219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65 [-0.312-0.190]</w:t>
            </w:r>
          </w:p>
        </w:tc>
        <w:tc>
          <w:tcPr>
            <w:tcW w:w="1406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568DDDA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16</w:t>
            </w:r>
          </w:p>
        </w:tc>
      </w:tr>
      <w:tr w:rsidR="00857236" w:rsidRPr="00A21FFE" w14:paraId="4FD9C0AA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EA6556E" w14:textId="06723633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O</w:t>
            </w:r>
            <w:r w:rsidR="006D0EE9" w:rsidRPr="00232D43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12538"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eed</w:t>
            </w: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for saturation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E282677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86 [-0.331-0.170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25588457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10</w:t>
            </w:r>
          </w:p>
        </w:tc>
      </w:tr>
      <w:tr w:rsidR="00857236" w:rsidRPr="00A21FFE" w14:paraId="6F1F3076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FC12966" w14:textId="320246C1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DA1FF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Fi0</w:t>
            </w:r>
            <w:r w:rsidRPr="00857236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05E209E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92 [-0.336-0.164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6164343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481</w:t>
            </w:r>
          </w:p>
        </w:tc>
      </w:tr>
      <w:tr w:rsidR="00857236" w:rsidRPr="00A21FFE" w14:paraId="70D13D60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A9317E1" w14:textId="568BFAE6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000BF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  PaO</w:t>
            </w:r>
            <w:r w:rsidRPr="00857236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000BFE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/FiO</w:t>
            </w:r>
            <w:r w:rsidRPr="00857236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807D3B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04 [-0.262-0.269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7F51665F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78</w:t>
            </w:r>
          </w:p>
        </w:tc>
      </w:tr>
      <w:tr w:rsidR="00857236" w:rsidRPr="00A21FFE" w14:paraId="6309D99A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1104AEB" w14:textId="6351BC85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D9243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D92438">
              <w:rPr>
                <w:rFonts w:ascii="Times New Roman" w:eastAsia="MS Mincho" w:hAnsi="Times New Roman" w:cs="Times New Roman"/>
                <w:sz w:val="20"/>
                <w:szCs w:val="20"/>
              </w:rPr>
              <w:t>Temp</w:t>
            </w:r>
            <w:r w:rsidR="00E62F02">
              <w:rPr>
                <w:rFonts w:ascii="Times New Roman" w:eastAsia="MS Mincho" w:hAnsi="Times New Roman" w:cs="Times New Roman"/>
                <w:sz w:val="20"/>
                <w:szCs w:val="20"/>
              </w:rPr>
              <w:t>e</w:t>
            </w:r>
            <w:r w:rsidRPr="00D92438">
              <w:rPr>
                <w:rFonts w:ascii="Times New Roman" w:eastAsia="MS Mincho" w:hAnsi="Times New Roman" w:cs="Times New Roman"/>
                <w:sz w:val="20"/>
                <w:szCs w:val="20"/>
              </w:rPr>
              <w:t>rature</w:t>
            </w:r>
            <w:proofErr w:type="spellEnd"/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9171E12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16 [-0.267-0.237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26E9666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02</w:t>
            </w:r>
          </w:p>
        </w:tc>
      </w:tr>
      <w:tr w:rsidR="00B8048F" w:rsidRPr="00A21FFE" w14:paraId="727E43C6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BEDC988" w14:textId="60BE5AC3" w:rsidR="00B8048F" w:rsidRPr="00232D43" w:rsidRDefault="00B8048F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 xml:space="preserve">Laboratory findings </w:t>
            </w:r>
            <w:r w:rsidR="00112538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57236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996D43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ay-</w:t>
            </w:r>
            <w:r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112538" w:rsidRPr="00232D43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37" w:type="dxa"/>
            <w:gridSpan w:val="2"/>
            <w:tcBorders>
              <w:top w:val="single" w:sz="18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C591F0D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18" w:space="0" w:color="FFFFFF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42091BDA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236" w:rsidRPr="00A21FFE" w14:paraId="1AD943BD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0FAEB01" w14:textId="1F77C24A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Creatinine</w:t>
            </w:r>
          </w:p>
        </w:tc>
        <w:tc>
          <w:tcPr>
            <w:tcW w:w="2137" w:type="dxa"/>
            <w:gridSpan w:val="2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5166ABD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44 [-0.293-0.210]</w:t>
            </w:r>
          </w:p>
        </w:tc>
        <w:tc>
          <w:tcPr>
            <w:tcW w:w="1406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2809CBB9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35</w:t>
            </w:r>
          </w:p>
        </w:tc>
      </w:tr>
      <w:tr w:rsidR="00857236" w:rsidRPr="00A21FFE" w14:paraId="71426F04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C0860BC" w14:textId="595DDF2F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Total leukocytes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873D32F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15 [-0.358-0.143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5E795F1B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82</w:t>
            </w:r>
          </w:p>
        </w:tc>
      </w:tr>
      <w:tr w:rsidR="00857236" w:rsidRPr="00A21FFE" w14:paraId="69147479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CA9CEFC" w14:textId="430DFA56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Neutrophils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9766DFE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50 [-0.389-0.108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0F6677F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53</w:t>
            </w:r>
          </w:p>
        </w:tc>
      </w:tr>
      <w:tr w:rsidR="00857236" w:rsidRPr="00A21FFE" w14:paraId="3EBDB1CB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0C545EF" w14:textId="44F9FF22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Lymphocytes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B18C4F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34 [-0.125-0.375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4048AA65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309</w:t>
            </w:r>
          </w:p>
        </w:tc>
      </w:tr>
      <w:tr w:rsidR="00857236" w:rsidRPr="00A21FFE" w14:paraId="1F168F01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E5A8F11" w14:textId="14F48BC5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NLR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32F3C3E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74 [-0.410-0.083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0626F1CA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83</w:t>
            </w:r>
          </w:p>
        </w:tc>
      </w:tr>
      <w:tr w:rsidR="00857236" w:rsidRPr="00A21FFE" w14:paraId="03B9BE54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F78CAD1" w14:textId="71D74B87" w:rsidR="00857236" w:rsidRPr="00232D43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32D43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Platelets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18098946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57 [-0.307-0.200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40E3F1A3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64</w:t>
            </w:r>
          </w:p>
        </w:tc>
      </w:tr>
      <w:tr w:rsidR="00857236" w:rsidRPr="00A21FFE" w14:paraId="45E8171E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7C75444" w14:textId="2BBE7261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580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CRP 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04F86D9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156 [-0.393-0.100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49907512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29</w:t>
            </w:r>
          </w:p>
        </w:tc>
      </w:tr>
      <w:tr w:rsidR="00857236" w:rsidRPr="00A21FFE" w14:paraId="62797FCD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3CBC318" w14:textId="04B411F6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A0A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D-dim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B0870D1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52 [-0.307-0.209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3DDD00EE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96</w:t>
            </w:r>
          </w:p>
        </w:tc>
      </w:tr>
      <w:tr w:rsidR="00857236" w:rsidRPr="00A21FFE" w14:paraId="4431D26C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6A28D767" w14:textId="2677706C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A0AC2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ST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3BDC74E4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49 [-0.133-0.407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37D2CF1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98</w:t>
            </w:r>
          </w:p>
        </w:tc>
      </w:tr>
      <w:tr w:rsidR="00857236" w:rsidRPr="00A21FFE" w14:paraId="001714FC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6624DE7" w14:textId="31864C52" w:rsidR="00857236" w:rsidRDefault="00857236" w:rsidP="00857236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A0AC2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ALT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4537A7F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216 [-0.063-0.464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518F4356" w14:textId="77777777" w:rsidR="00857236" w:rsidRPr="002E0E40" w:rsidRDefault="00857236" w:rsidP="00857236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128</w:t>
            </w:r>
          </w:p>
        </w:tc>
      </w:tr>
      <w:tr w:rsidR="00B8048F" w:rsidRPr="00A21FFE" w14:paraId="52F61FB4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108CB9C1" w14:textId="77777777" w:rsidR="00B8048F" w:rsidRPr="00AA0AC2" w:rsidRDefault="00B8048F" w:rsidP="0018435C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1BEC90E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0F33D81A" w14:textId="77777777" w:rsidR="00B8048F" w:rsidRPr="002E0E40" w:rsidRDefault="00B8048F" w:rsidP="0018435C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63599" w:rsidRPr="00A21FFE" w14:paraId="43E798AE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000000" w:themeColor="text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472B14E6" w14:textId="49D7F78B" w:rsidR="00163599" w:rsidRPr="00163599" w:rsidRDefault="00163599" w:rsidP="00163599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723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Number of days under O</w:t>
            </w:r>
            <w:r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37" w:type="dxa"/>
            <w:gridSpan w:val="2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5ACDA162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71 [-0.317-0.184]</w:t>
            </w:r>
          </w:p>
        </w:tc>
        <w:tc>
          <w:tcPr>
            <w:tcW w:w="1406" w:type="dxa"/>
            <w:tcBorders>
              <w:top w:val="single" w:sz="18" w:space="0" w:color="000000" w:themeColor="text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1DB500AC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163599" w:rsidRPr="00A21FFE" w14:paraId="19B9C7F9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26D92F04" w14:textId="2A2744A6" w:rsidR="00163599" w:rsidRPr="00163599" w:rsidRDefault="00163599" w:rsidP="00163599">
            <w:pP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57236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9722BB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 xml:space="preserve">Number of days </w:t>
            </w:r>
            <w:r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  <w:t>in the ICU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4" w:space="0" w:color="FFFFFF"/>
            </w:tcBorders>
          </w:tcPr>
          <w:p w14:paraId="74ED8431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02 [-0.254-0.250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 w:themeColor="background1"/>
              <w:right w:val="single" w:sz="18" w:space="0" w:color="FFFFFF"/>
            </w:tcBorders>
          </w:tcPr>
          <w:p w14:paraId="56F5408A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987</w:t>
            </w:r>
          </w:p>
        </w:tc>
      </w:tr>
      <w:tr w:rsidR="00163599" w:rsidRPr="00A21FFE" w14:paraId="3415BFFC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/>
              <w:right w:val="single" w:sz="4" w:space="0" w:color="FFFFFF"/>
            </w:tcBorders>
          </w:tcPr>
          <w:p w14:paraId="07396D22" w14:textId="62E15952" w:rsidR="00163599" w:rsidRPr="0025747B" w:rsidRDefault="00163599" w:rsidP="00163599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951DBE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Duration of MV</w:t>
            </w:r>
          </w:p>
        </w:tc>
        <w:tc>
          <w:tcPr>
            <w:tcW w:w="2137" w:type="dxa"/>
            <w:gridSpan w:val="2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4" w:space="0" w:color="FFFFFF"/>
            </w:tcBorders>
          </w:tcPr>
          <w:p w14:paraId="411C6461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039 [-0.217-0.290]</w:t>
            </w:r>
          </w:p>
        </w:tc>
        <w:tc>
          <w:tcPr>
            <w:tcW w:w="1406" w:type="dxa"/>
            <w:tcBorders>
              <w:top w:val="single" w:sz="18" w:space="0" w:color="FFFFFF" w:themeColor="background1"/>
              <w:left w:val="single" w:sz="4" w:space="0" w:color="FFFFFF"/>
              <w:bottom w:val="single" w:sz="18" w:space="0" w:color="FFFFFF"/>
              <w:right w:val="single" w:sz="18" w:space="0" w:color="FFFFFF"/>
            </w:tcBorders>
          </w:tcPr>
          <w:p w14:paraId="7943AB76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765</w:t>
            </w:r>
          </w:p>
        </w:tc>
      </w:tr>
      <w:tr w:rsidR="00163599" w:rsidRPr="00A21FFE" w14:paraId="0C78F04E" w14:textId="77777777" w:rsidTr="0018435C">
        <w:trPr>
          <w:gridAfter w:val="1"/>
          <w:wAfter w:w="11" w:type="dxa"/>
        </w:trPr>
        <w:tc>
          <w:tcPr>
            <w:tcW w:w="3387" w:type="dxa"/>
            <w:tcBorders>
              <w:top w:val="single" w:sz="18" w:space="0" w:color="FFFFFF"/>
              <w:left w:val="single" w:sz="18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4172F299" w14:textId="17F14098" w:rsidR="00163599" w:rsidRPr="008A2D28" w:rsidRDefault="00163599" w:rsidP="00163599">
            <w:pPr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51DBE"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  <w:lang w:val="en-US"/>
              </w:rPr>
              <w:t>Total LOS</w:t>
            </w:r>
          </w:p>
        </w:tc>
        <w:tc>
          <w:tcPr>
            <w:tcW w:w="2137" w:type="dxa"/>
            <w:gridSpan w:val="2"/>
            <w:tcBorders>
              <w:top w:val="single" w:sz="18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1D1BF6E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-0.055 [-0.303-0.199]</w:t>
            </w:r>
          </w:p>
        </w:tc>
        <w:tc>
          <w:tcPr>
            <w:tcW w:w="1406" w:type="dxa"/>
            <w:tcBorders>
              <w:top w:val="single" w:sz="18" w:space="0" w:color="FFFFFF"/>
              <w:left w:val="single" w:sz="4" w:space="0" w:color="FFFFFF"/>
              <w:bottom w:val="single" w:sz="4" w:space="0" w:color="FFFFFF" w:themeColor="background1"/>
              <w:right w:val="single" w:sz="18" w:space="0" w:color="FFFFFF"/>
            </w:tcBorders>
          </w:tcPr>
          <w:p w14:paraId="16A9D5BA" w14:textId="77777777" w:rsidR="00163599" w:rsidRPr="002E0E40" w:rsidRDefault="00163599" w:rsidP="00163599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E0E40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0.673</w:t>
            </w:r>
          </w:p>
        </w:tc>
      </w:tr>
    </w:tbl>
    <w:p w14:paraId="43E9176C" w14:textId="77777777" w:rsidR="00B8048F" w:rsidRPr="00B8048F" w:rsidRDefault="00B8048F" w:rsidP="00B8048F">
      <w:pPr>
        <w:rPr>
          <w:rFonts w:ascii="Times New Roman" w:hAnsi="Times New Roman" w:cs="Times New Roman"/>
          <w:b/>
          <w:bCs/>
          <w:sz w:val="28"/>
          <w:szCs w:val="28"/>
          <w:highlight w:val="green"/>
          <w:lang w:val="en-US"/>
        </w:rPr>
      </w:pPr>
    </w:p>
    <w:p w14:paraId="640B8DBF" w14:textId="70FA17D5" w:rsidR="00163599" w:rsidRPr="001B004B" w:rsidRDefault="00163599" w:rsidP="0016359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0011">
        <w:rPr>
          <w:rFonts w:ascii="Times New Roman" w:eastAsia="MS Mincho" w:hAnsi="Times New Roman" w:cs="Times New Roman"/>
          <w:color w:val="000000"/>
          <w:kern w:val="0"/>
          <w:u w:val="single"/>
          <w:lang w:val="en-US"/>
          <w14:ligatures w14:val="none"/>
        </w:rPr>
        <w:t>Abbreviations: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RR= Respirat</w:t>
      </w:r>
      <w:r w:rsidR="00570CE1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ory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rate, ED= Emergency Department, O</w:t>
      </w:r>
      <w:r w:rsidRPr="00245F81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= Oxygen, FiO</w:t>
      </w:r>
      <w:r w:rsidRPr="00245F81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= </w:t>
      </w:r>
      <w:r w:rsidRPr="00245F81">
        <w:rPr>
          <w:rStyle w:val="hgkelc"/>
          <w:rFonts w:ascii="Times New Roman" w:hAnsi="Times New Roman" w:cs="Times New Roman"/>
          <w:lang w:val="en"/>
        </w:rPr>
        <w:t>Fraction of inspired oxygen</w:t>
      </w:r>
      <w:r>
        <w:rPr>
          <w:rStyle w:val="hgkelc"/>
          <w:rFonts w:ascii="Times New Roman" w:hAnsi="Times New Roman" w:cs="Times New Roman"/>
          <w:lang w:val="en"/>
        </w:rPr>
        <w:t>, h= hour, PaO</w:t>
      </w:r>
      <w:r w:rsidRPr="00C91010">
        <w:rPr>
          <w:rStyle w:val="hgkelc"/>
          <w:rFonts w:ascii="Times New Roman" w:hAnsi="Times New Roman" w:cs="Times New Roman"/>
          <w:vertAlign w:val="subscript"/>
          <w:lang w:val="en"/>
        </w:rPr>
        <w:t>2</w:t>
      </w:r>
      <w:r>
        <w:rPr>
          <w:rStyle w:val="hgkelc"/>
          <w:rFonts w:ascii="Times New Roman" w:hAnsi="Times New Roman" w:cs="Times New Roman"/>
          <w:lang w:val="en"/>
        </w:rPr>
        <w:t xml:space="preserve">= </w:t>
      </w:r>
      <w:r w:rsidRPr="00C91010">
        <w:rPr>
          <w:rStyle w:val="hgkelc"/>
          <w:rFonts w:ascii="Times New Roman" w:hAnsi="Times New Roman" w:cs="Times New Roman"/>
          <w:lang w:val="en"/>
        </w:rPr>
        <w:t>partial pressure of arterial oxygen</w:t>
      </w:r>
      <w:r>
        <w:rPr>
          <w:rStyle w:val="hgkelc"/>
          <w:rFonts w:ascii="Times New Roman" w:hAnsi="Times New Roman" w:cs="Times New Roman"/>
          <w:lang w:val="en"/>
        </w:rPr>
        <w:t xml:space="preserve">, 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SpO</w:t>
      </w:r>
      <w:r w:rsidRPr="00B66FC8">
        <w:rPr>
          <w:rFonts w:ascii="Times New Roman" w:eastAsia="MS Mincho" w:hAnsi="Times New Roman" w:cs="Times New Roman"/>
          <w:color w:val="000000"/>
          <w:kern w:val="0"/>
          <w:vertAlign w:val="subscript"/>
          <w:lang w:val="en-US"/>
          <w14:ligatures w14:val="none"/>
        </w:rPr>
        <w:t>2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=</w:t>
      </w:r>
      <w:r w:rsidRPr="00B66FC8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 </w:t>
      </w:r>
      <w:r w:rsidRPr="00B66FC8">
        <w:rPr>
          <w:rStyle w:val="hgkelc"/>
          <w:rFonts w:ascii="Times New Roman" w:hAnsi="Times New Roman" w:cs="Times New Roman"/>
          <w:lang w:val="en"/>
        </w:rPr>
        <w:t xml:space="preserve">Oxygen </w:t>
      </w:r>
      <w:r w:rsidRPr="00B66FC8">
        <w:rPr>
          <w:rStyle w:val="jpfdse"/>
          <w:rFonts w:ascii="Times New Roman" w:hAnsi="Times New Roman" w:cs="Times New Roman"/>
          <w:lang w:val="en"/>
        </w:rPr>
        <w:t>saturation</w:t>
      </w:r>
      <w:r>
        <w:rPr>
          <w:rStyle w:val="hgkelc"/>
          <w:rFonts w:ascii="Times New Roman" w:hAnsi="Times New Roman" w:cs="Times New Roman"/>
          <w:lang w:val="en"/>
        </w:rPr>
        <w:t xml:space="preserve">, D= Day, NLR= Neutrophil to lymphocyte ratio, CRP= C reactive protein, AST= </w:t>
      </w:r>
      <w:r w:rsidRPr="00B66FC8">
        <w:rPr>
          <w:rStyle w:val="hgkelc"/>
          <w:rFonts w:ascii="Times New Roman" w:hAnsi="Times New Roman" w:cs="Times New Roman"/>
          <w:lang w:val="en"/>
        </w:rPr>
        <w:t>aspartate transaminase</w:t>
      </w:r>
      <w:r>
        <w:rPr>
          <w:rStyle w:val="hgkelc"/>
          <w:rFonts w:ascii="Times New Roman" w:hAnsi="Times New Roman" w:cs="Times New Roman"/>
          <w:lang w:val="en"/>
        </w:rPr>
        <w:t xml:space="preserve">, ALT= </w:t>
      </w:r>
      <w:r w:rsidRPr="00B66FC8">
        <w:rPr>
          <w:rStyle w:val="hgkelc"/>
          <w:rFonts w:ascii="Times New Roman" w:hAnsi="Times New Roman" w:cs="Times New Roman"/>
          <w:lang w:val="en"/>
        </w:rPr>
        <w:t>alanine aminotransferase</w:t>
      </w:r>
      <w:r>
        <w:rPr>
          <w:rStyle w:val="hgkelc"/>
          <w:rFonts w:ascii="Times New Roman" w:hAnsi="Times New Roman" w:cs="Times New Roman"/>
          <w:lang w:val="en"/>
        </w:rPr>
        <w:t xml:space="preserve">, 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MV= Mechanical ventilation, </w:t>
      </w:r>
      <w:r w:rsidRPr="00EF2E1A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LOS= length of stay</w:t>
      </w:r>
      <w:r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 xml:space="preserve">, </w:t>
      </w:r>
      <w:r w:rsidRPr="00EF2E1A">
        <w:rPr>
          <w:rFonts w:ascii="Times New Roman" w:eastAsia="MS Mincho" w:hAnsi="Times New Roman" w:cs="Times New Roman"/>
          <w:color w:val="000000"/>
          <w:kern w:val="0"/>
          <w:lang w:val="en-US"/>
          <w14:ligatures w14:val="none"/>
        </w:rPr>
        <w:t>ICU= intensive care unit</w:t>
      </w:r>
    </w:p>
    <w:p w14:paraId="42C67E22" w14:textId="77777777" w:rsidR="00902619" w:rsidRPr="004B030B" w:rsidRDefault="00902619" w:rsidP="00863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902619" w:rsidRPr="004B030B" w:rsidSect="007972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74992" w14:textId="77777777" w:rsidR="006D0FE3" w:rsidRDefault="006D0FE3" w:rsidP="00671B10">
      <w:r>
        <w:separator/>
      </w:r>
    </w:p>
  </w:endnote>
  <w:endnote w:type="continuationSeparator" w:id="0">
    <w:p w14:paraId="16EED505" w14:textId="77777777" w:rsidR="006D0FE3" w:rsidRDefault="006D0FE3" w:rsidP="0067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E3DBA" w14:textId="77777777" w:rsidR="006D0FE3" w:rsidRDefault="006D0FE3" w:rsidP="00671B10">
      <w:r>
        <w:separator/>
      </w:r>
    </w:p>
  </w:footnote>
  <w:footnote w:type="continuationSeparator" w:id="0">
    <w:p w14:paraId="5D9E6BB2" w14:textId="77777777" w:rsidR="006D0FE3" w:rsidRDefault="006D0FE3" w:rsidP="00671B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D3DFC"/>
    <w:multiLevelType w:val="hybridMultilevel"/>
    <w:tmpl w:val="44AE3E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95083"/>
    <w:multiLevelType w:val="hybridMultilevel"/>
    <w:tmpl w:val="E1086E1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22443"/>
    <w:multiLevelType w:val="hybridMultilevel"/>
    <w:tmpl w:val="9E2A25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EB7658"/>
    <w:multiLevelType w:val="hybridMultilevel"/>
    <w:tmpl w:val="C3A406F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84568AD"/>
    <w:multiLevelType w:val="hybridMultilevel"/>
    <w:tmpl w:val="BF4EA9E6"/>
    <w:lvl w:ilvl="0" w:tplc="C798B3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2F1D3D"/>
    <w:multiLevelType w:val="hybridMultilevel"/>
    <w:tmpl w:val="654EDED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F5B70"/>
    <w:multiLevelType w:val="hybridMultilevel"/>
    <w:tmpl w:val="9182BEB0"/>
    <w:lvl w:ilvl="0" w:tplc="040C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895313347">
    <w:abstractNumId w:val="6"/>
  </w:num>
  <w:num w:numId="2" w16cid:durableId="1617834495">
    <w:abstractNumId w:val="4"/>
  </w:num>
  <w:num w:numId="3" w16cid:durableId="343869464">
    <w:abstractNumId w:val="5"/>
  </w:num>
  <w:num w:numId="4" w16cid:durableId="272053330">
    <w:abstractNumId w:val="3"/>
  </w:num>
  <w:num w:numId="5" w16cid:durableId="1077285854">
    <w:abstractNumId w:val="2"/>
  </w:num>
  <w:num w:numId="6" w16cid:durableId="864708194">
    <w:abstractNumId w:val="0"/>
  </w:num>
  <w:num w:numId="7" w16cid:durableId="1095708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DB8"/>
    <w:rsid w:val="00000BFE"/>
    <w:rsid w:val="00001F36"/>
    <w:rsid w:val="0000253C"/>
    <w:rsid w:val="00004F9A"/>
    <w:rsid w:val="00007443"/>
    <w:rsid w:val="00012498"/>
    <w:rsid w:val="0001286D"/>
    <w:rsid w:val="00012CA2"/>
    <w:rsid w:val="0001367E"/>
    <w:rsid w:val="0001462D"/>
    <w:rsid w:val="00014730"/>
    <w:rsid w:val="000158B3"/>
    <w:rsid w:val="00031A2B"/>
    <w:rsid w:val="0003252D"/>
    <w:rsid w:val="00034AFF"/>
    <w:rsid w:val="00035E94"/>
    <w:rsid w:val="00044CD7"/>
    <w:rsid w:val="000473D8"/>
    <w:rsid w:val="00050DAE"/>
    <w:rsid w:val="0005149B"/>
    <w:rsid w:val="000532EA"/>
    <w:rsid w:val="000575D0"/>
    <w:rsid w:val="00060225"/>
    <w:rsid w:val="00061B6F"/>
    <w:rsid w:val="000623EF"/>
    <w:rsid w:val="00063CEE"/>
    <w:rsid w:val="000650D0"/>
    <w:rsid w:val="00071B64"/>
    <w:rsid w:val="0007301C"/>
    <w:rsid w:val="0007501E"/>
    <w:rsid w:val="00075D67"/>
    <w:rsid w:val="0007626A"/>
    <w:rsid w:val="00077278"/>
    <w:rsid w:val="000773CB"/>
    <w:rsid w:val="00077719"/>
    <w:rsid w:val="0008194C"/>
    <w:rsid w:val="00082FB9"/>
    <w:rsid w:val="00086B34"/>
    <w:rsid w:val="00087C66"/>
    <w:rsid w:val="00087ECC"/>
    <w:rsid w:val="00091C83"/>
    <w:rsid w:val="00092474"/>
    <w:rsid w:val="00093435"/>
    <w:rsid w:val="00095809"/>
    <w:rsid w:val="00096155"/>
    <w:rsid w:val="000A6D11"/>
    <w:rsid w:val="000A74F4"/>
    <w:rsid w:val="000B02C1"/>
    <w:rsid w:val="000B0384"/>
    <w:rsid w:val="000B4031"/>
    <w:rsid w:val="000B42E5"/>
    <w:rsid w:val="000B7D50"/>
    <w:rsid w:val="000C6869"/>
    <w:rsid w:val="000D251D"/>
    <w:rsid w:val="000D4698"/>
    <w:rsid w:val="000D5104"/>
    <w:rsid w:val="000D54CE"/>
    <w:rsid w:val="000D5938"/>
    <w:rsid w:val="000D75C4"/>
    <w:rsid w:val="000E025F"/>
    <w:rsid w:val="000E16BA"/>
    <w:rsid w:val="000F1A2F"/>
    <w:rsid w:val="000F1D77"/>
    <w:rsid w:val="000F41EE"/>
    <w:rsid w:val="000F5A67"/>
    <w:rsid w:val="000F6B99"/>
    <w:rsid w:val="000F77E1"/>
    <w:rsid w:val="0010451D"/>
    <w:rsid w:val="001058D1"/>
    <w:rsid w:val="0010639E"/>
    <w:rsid w:val="0010695A"/>
    <w:rsid w:val="00107F9C"/>
    <w:rsid w:val="00110408"/>
    <w:rsid w:val="00111465"/>
    <w:rsid w:val="001118B9"/>
    <w:rsid w:val="00112538"/>
    <w:rsid w:val="00112F4B"/>
    <w:rsid w:val="00113AE3"/>
    <w:rsid w:val="0011595D"/>
    <w:rsid w:val="001171D8"/>
    <w:rsid w:val="00122102"/>
    <w:rsid w:val="00123D3A"/>
    <w:rsid w:val="00124983"/>
    <w:rsid w:val="001249FC"/>
    <w:rsid w:val="00125524"/>
    <w:rsid w:val="001271BA"/>
    <w:rsid w:val="0012788B"/>
    <w:rsid w:val="00127B06"/>
    <w:rsid w:val="00130700"/>
    <w:rsid w:val="00136A39"/>
    <w:rsid w:val="00137A55"/>
    <w:rsid w:val="00141254"/>
    <w:rsid w:val="0014182F"/>
    <w:rsid w:val="00143019"/>
    <w:rsid w:val="00143296"/>
    <w:rsid w:val="0014432D"/>
    <w:rsid w:val="001448A5"/>
    <w:rsid w:val="00145F1B"/>
    <w:rsid w:val="00146C00"/>
    <w:rsid w:val="001470C3"/>
    <w:rsid w:val="00151D06"/>
    <w:rsid w:val="00152FF0"/>
    <w:rsid w:val="001549AB"/>
    <w:rsid w:val="0015548E"/>
    <w:rsid w:val="001565CE"/>
    <w:rsid w:val="00157996"/>
    <w:rsid w:val="00157F48"/>
    <w:rsid w:val="00161D81"/>
    <w:rsid w:val="0016250E"/>
    <w:rsid w:val="00163599"/>
    <w:rsid w:val="00164025"/>
    <w:rsid w:val="001654F9"/>
    <w:rsid w:val="0016595A"/>
    <w:rsid w:val="00165CF8"/>
    <w:rsid w:val="00167372"/>
    <w:rsid w:val="001701D1"/>
    <w:rsid w:val="0017028C"/>
    <w:rsid w:val="001711AF"/>
    <w:rsid w:val="001725E3"/>
    <w:rsid w:val="001737A4"/>
    <w:rsid w:val="00174745"/>
    <w:rsid w:val="00174D6D"/>
    <w:rsid w:val="00175E82"/>
    <w:rsid w:val="001807C4"/>
    <w:rsid w:val="00181EDB"/>
    <w:rsid w:val="00182BE6"/>
    <w:rsid w:val="001830C5"/>
    <w:rsid w:val="00184CD8"/>
    <w:rsid w:val="00185AE8"/>
    <w:rsid w:val="00187FB1"/>
    <w:rsid w:val="001911D5"/>
    <w:rsid w:val="001914F7"/>
    <w:rsid w:val="00192483"/>
    <w:rsid w:val="00193DB4"/>
    <w:rsid w:val="001A0973"/>
    <w:rsid w:val="001A14C4"/>
    <w:rsid w:val="001A322D"/>
    <w:rsid w:val="001A67EB"/>
    <w:rsid w:val="001B004B"/>
    <w:rsid w:val="001B3CFB"/>
    <w:rsid w:val="001B4B39"/>
    <w:rsid w:val="001B51D5"/>
    <w:rsid w:val="001B640B"/>
    <w:rsid w:val="001B78A0"/>
    <w:rsid w:val="001B7AB7"/>
    <w:rsid w:val="001C0B25"/>
    <w:rsid w:val="001C0D97"/>
    <w:rsid w:val="001C568E"/>
    <w:rsid w:val="001C64CC"/>
    <w:rsid w:val="001C6666"/>
    <w:rsid w:val="001D1F48"/>
    <w:rsid w:val="001D486A"/>
    <w:rsid w:val="001D5882"/>
    <w:rsid w:val="001D6431"/>
    <w:rsid w:val="001D6923"/>
    <w:rsid w:val="001D6BA9"/>
    <w:rsid w:val="001D797F"/>
    <w:rsid w:val="001E1020"/>
    <w:rsid w:val="001E2CDA"/>
    <w:rsid w:val="001E36FF"/>
    <w:rsid w:val="001F010C"/>
    <w:rsid w:val="001F1356"/>
    <w:rsid w:val="001F2244"/>
    <w:rsid w:val="001F7E54"/>
    <w:rsid w:val="00200C80"/>
    <w:rsid w:val="00201589"/>
    <w:rsid w:val="00201C8F"/>
    <w:rsid w:val="002035B7"/>
    <w:rsid w:val="0020441F"/>
    <w:rsid w:val="00212B5A"/>
    <w:rsid w:val="00212EF3"/>
    <w:rsid w:val="00213979"/>
    <w:rsid w:val="00217810"/>
    <w:rsid w:val="00222FDB"/>
    <w:rsid w:val="00224676"/>
    <w:rsid w:val="00224ABB"/>
    <w:rsid w:val="002253AA"/>
    <w:rsid w:val="002319A5"/>
    <w:rsid w:val="00231F62"/>
    <w:rsid w:val="00232D43"/>
    <w:rsid w:val="00234D87"/>
    <w:rsid w:val="00237062"/>
    <w:rsid w:val="002403FF"/>
    <w:rsid w:val="00241995"/>
    <w:rsid w:val="002422EC"/>
    <w:rsid w:val="00242A31"/>
    <w:rsid w:val="00245F81"/>
    <w:rsid w:val="0024742C"/>
    <w:rsid w:val="00250361"/>
    <w:rsid w:val="00254DEC"/>
    <w:rsid w:val="00255200"/>
    <w:rsid w:val="00255E19"/>
    <w:rsid w:val="0025747B"/>
    <w:rsid w:val="00261A0D"/>
    <w:rsid w:val="002622A4"/>
    <w:rsid w:val="00264A5C"/>
    <w:rsid w:val="002659FC"/>
    <w:rsid w:val="00266224"/>
    <w:rsid w:val="00266842"/>
    <w:rsid w:val="00270583"/>
    <w:rsid w:val="002728F5"/>
    <w:rsid w:val="00272BC2"/>
    <w:rsid w:val="002743A3"/>
    <w:rsid w:val="002744B8"/>
    <w:rsid w:val="00274969"/>
    <w:rsid w:val="002803CE"/>
    <w:rsid w:val="002805F6"/>
    <w:rsid w:val="002817C2"/>
    <w:rsid w:val="002824A8"/>
    <w:rsid w:val="0028283E"/>
    <w:rsid w:val="0028331F"/>
    <w:rsid w:val="0028368B"/>
    <w:rsid w:val="00285523"/>
    <w:rsid w:val="00286DB4"/>
    <w:rsid w:val="002905DF"/>
    <w:rsid w:val="00294FF9"/>
    <w:rsid w:val="002950DB"/>
    <w:rsid w:val="002952F3"/>
    <w:rsid w:val="00295AE0"/>
    <w:rsid w:val="002970F9"/>
    <w:rsid w:val="002A05D4"/>
    <w:rsid w:val="002A0FF5"/>
    <w:rsid w:val="002A144C"/>
    <w:rsid w:val="002A5130"/>
    <w:rsid w:val="002A613B"/>
    <w:rsid w:val="002A77B3"/>
    <w:rsid w:val="002B58C7"/>
    <w:rsid w:val="002B6769"/>
    <w:rsid w:val="002B6E80"/>
    <w:rsid w:val="002B7351"/>
    <w:rsid w:val="002C01AB"/>
    <w:rsid w:val="002C2663"/>
    <w:rsid w:val="002C4243"/>
    <w:rsid w:val="002C64EA"/>
    <w:rsid w:val="002C796D"/>
    <w:rsid w:val="002D03B7"/>
    <w:rsid w:val="002D22BF"/>
    <w:rsid w:val="002D404F"/>
    <w:rsid w:val="002D6806"/>
    <w:rsid w:val="002E0E40"/>
    <w:rsid w:val="002E21AC"/>
    <w:rsid w:val="002E35FB"/>
    <w:rsid w:val="002E7645"/>
    <w:rsid w:val="002F30BE"/>
    <w:rsid w:val="002F600F"/>
    <w:rsid w:val="002F638C"/>
    <w:rsid w:val="002F65DF"/>
    <w:rsid w:val="002F6C3F"/>
    <w:rsid w:val="002F77F6"/>
    <w:rsid w:val="00300512"/>
    <w:rsid w:val="00300FAB"/>
    <w:rsid w:val="00301956"/>
    <w:rsid w:val="0030214E"/>
    <w:rsid w:val="003060E0"/>
    <w:rsid w:val="00306792"/>
    <w:rsid w:val="003166FE"/>
    <w:rsid w:val="003204CF"/>
    <w:rsid w:val="00320CE6"/>
    <w:rsid w:val="00322D30"/>
    <w:rsid w:val="00323024"/>
    <w:rsid w:val="003234E2"/>
    <w:rsid w:val="00324B8B"/>
    <w:rsid w:val="00325A9C"/>
    <w:rsid w:val="003265C5"/>
    <w:rsid w:val="00330D8E"/>
    <w:rsid w:val="00331246"/>
    <w:rsid w:val="003318BA"/>
    <w:rsid w:val="00333907"/>
    <w:rsid w:val="00337F93"/>
    <w:rsid w:val="003403AF"/>
    <w:rsid w:val="00340C26"/>
    <w:rsid w:val="003421C4"/>
    <w:rsid w:val="00350932"/>
    <w:rsid w:val="00354EDB"/>
    <w:rsid w:val="00355C06"/>
    <w:rsid w:val="00355D7E"/>
    <w:rsid w:val="00360917"/>
    <w:rsid w:val="00361D2B"/>
    <w:rsid w:val="00370AC1"/>
    <w:rsid w:val="003751A8"/>
    <w:rsid w:val="003771B5"/>
    <w:rsid w:val="00382D42"/>
    <w:rsid w:val="00387E13"/>
    <w:rsid w:val="0039236A"/>
    <w:rsid w:val="00392C53"/>
    <w:rsid w:val="00393E6C"/>
    <w:rsid w:val="003953CA"/>
    <w:rsid w:val="003A08CD"/>
    <w:rsid w:val="003A11F1"/>
    <w:rsid w:val="003A32ED"/>
    <w:rsid w:val="003A62E0"/>
    <w:rsid w:val="003A69AB"/>
    <w:rsid w:val="003B01A4"/>
    <w:rsid w:val="003B174F"/>
    <w:rsid w:val="003B17D8"/>
    <w:rsid w:val="003B1961"/>
    <w:rsid w:val="003B1B72"/>
    <w:rsid w:val="003B2A21"/>
    <w:rsid w:val="003B3319"/>
    <w:rsid w:val="003B454C"/>
    <w:rsid w:val="003B6841"/>
    <w:rsid w:val="003C02BB"/>
    <w:rsid w:val="003C27F4"/>
    <w:rsid w:val="003C78EA"/>
    <w:rsid w:val="003D0C04"/>
    <w:rsid w:val="003D1618"/>
    <w:rsid w:val="003D36B7"/>
    <w:rsid w:val="003D4613"/>
    <w:rsid w:val="003D5768"/>
    <w:rsid w:val="003D75C5"/>
    <w:rsid w:val="003D7C12"/>
    <w:rsid w:val="003D7E29"/>
    <w:rsid w:val="003E03CA"/>
    <w:rsid w:val="003E1526"/>
    <w:rsid w:val="003E1557"/>
    <w:rsid w:val="003E2DD6"/>
    <w:rsid w:val="003E4DC6"/>
    <w:rsid w:val="003E768E"/>
    <w:rsid w:val="003F0E0F"/>
    <w:rsid w:val="003F3D12"/>
    <w:rsid w:val="003F3F82"/>
    <w:rsid w:val="003F427D"/>
    <w:rsid w:val="003F5D04"/>
    <w:rsid w:val="003F7D43"/>
    <w:rsid w:val="0040036C"/>
    <w:rsid w:val="00400EB5"/>
    <w:rsid w:val="00401233"/>
    <w:rsid w:val="004015E6"/>
    <w:rsid w:val="0040193A"/>
    <w:rsid w:val="004043A5"/>
    <w:rsid w:val="00404CBD"/>
    <w:rsid w:val="0041133E"/>
    <w:rsid w:val="00415146"/>
    <w:rsid w:val="00416C68"/>
    <w:rsid w:val="00416D01"/>
    <w:rsid w:val="00417818"/>
    <w:rsid w:val="00420C40"/>
    <w:rsid w:val="00421A88"/>
    <w:rsid w:val="00424D71"/>
    <w:rsid w:val="00426DE6"/>
    <w:rsid w:val="00427F41"/>
    <w:rsid w:val="004331F7"/>
    <w:rsid w:val="00440DE6"/>
    <w:rsid w:val="00441D56"/>
    <w:rsid w:val="00445E73"/>
    <w:rsid w:val="00447F64"/>
    <w:rsid w:val="004521BE"/>
    <w:rsid w:val="0045410F"/>
    <w:rsid w:val="0045551D"/>
    <w:rsid w:val="0045784B"/>
    <w:rsid w:val="00463D79"/>
    <w:rsid w:val="004640FF"/>
    <w:rsid w:val="00465638"/>
    <w:rsid w:val="00470D7E"/>
    <w:rsid w:val="00471013"/>
    <w:rsid w:val="0047426C"/>
    <w:rsid w:val="0047681C"/>
    <w:rsid w:val="00487F66"/>
    <w:rsid w:val="00490EEC"/>
    <w:rsid w:val="0049155C"/>
    <w:rsid w:val="0049427A"/>
    <w:rsid w:val="00494966"/>
    <w:rsid w:val="00495857"/>
    <w:rsid w:val="00495B33"/>
    <w:rsid w:val="00495C3B"/>
    <w:rsid w:val="00496655"/>
    <w:rsid w:val="0049681D"/>
    <w:rsid w:val="004A361E"/>
    <w:rsid w:val="004A3A11"/>
    <w:rsid w:val="004A7EAA"/>
    <w:rsid w:val="004B030B"/>
    <w:rsid w:val="004B1720"/>
    <w:rsid w:val="004B2C48"/>
    <w:rsid w:val="004B7524"/>
    <w:rsid w:val="004C13E8"/>
    <w:rsid w:val="004C2044"/>
    <w:rsid w:val="004C3C7D"/>
    <w:rsid w:val="004C6D00"/>
    <w:rsid w:val="004C7786"/>
    <w:rsid w:val="004C7899"/>
    <w:rsid w:val="004E3020"/>
    <w:rsid w:val="004E37CF"/>
    <w:rsid w:val="004E3A36"/>
    <w:rsid w:val="004E4A44"/>
    <w:rsid w:val="004E77B2"/>
    <w:rsid w:val="004F1BE7"/>
    <w:rsid w:val="004F22B2"/>
    <w:rsid w:val="004F34B7"/>
    <w:rsid w:val="004F3C71"/>
    <w:rsid w:val="004F557C"/>
    <w:rsid w:val="004F7AF2"/>
    <w:rsid w:val="0050172C"/>
    <w:rsid w:val="00503011"/>
    <w:rsid w:val="00510044"/>
    <w:rsid w:val="0051119E"/>
    <w:rsid w:val="005142E0"/>
    <w:rsid w:val="005271B6"/>
    <w:rsid w:val="005276BE"/>
    <w:rsid w:val="00527B68"/>
    <w:rsid w:val="005353F8"/>
    <w:rsid w:val="005354A9"/>
    <w:rsid w:val="005362E3"/>
    <w:rsid w:val="00537C33"/>
    <w:rsid w:val="005441A1"/>
    <w:rsid w:val="005442A8"/>
    <w:rsid w:val="00545366"/>
    <w:rsid w:val="0055034F"/>
    <w:rsid w:val="005527ED"/>
    <w:rsid w:val="00552C03"/>
    <w:rsid w:val="00560384"/>
    <w:rsid w:val="00560E73"/>
    <w:rsid w:val="00561929"/>
    <w:rsid w:val="00565987"/>
    <w:rsid w:val="005661B8"/>
    <w:rsid w:val="00566C19"/>
    <w:rsid w:val="00570CDB"/>
    <w:rsid w:val="00570CE1"/>
    <w:rsid w:val="00571972"/>
    <w:rsid w:val="005721C7"/>
    <w:rsid w:val="005726EB"/>
    <w:rsid w:val="00572F2D"/>
    <w:rsid w:val="00574FAA"/>
    <w:rsid w:val="005757DD"/>
    <w:rsid w:val="00575FA0"/>
    <w:rsid w:val="00577A1C"/>
    <w:rsid w:val="0058209D"/>
    <w:rsid w:val="00582FCD"/>
    <w:rsid w:val="0058343C"/>
    <w:rsid w:val="00584A96"/>
    <w:rsid w:val="00586480"/>
    <w:rsid w:val="005914B5"/>
    <w:rsid w:val="00591C5C"/>
    <w:rsid w:val="00593240"/>
    <w:rsid w:val="005936B3"/>
    <w:rsid w:val="00594267"/>
    <w:rsid w:val="00595277"/>
    <w:rsid w:val="005955C6"/>
    <w:rsid w:val="0059684D"/>
    <w:rsid w:val="00596D5A"/>
    <w:rsid w:val="005A1179"/>
    <w:rsid w:val="005A1C01"/>
    <w:rsid w:val="005A3127"/>
    <w:rsid w:val="005A3503"/>
    <w:rsid w:val="005A4623"/>
    <w:rsid w:val="005A7CD0"/>
    <w:rsid w:val="005B1B3D"/>
    <w:rsid w:val="005B1FEA"/>
    <w:rsid w:val="005C0895"/>
    <w:rsid w:val="005C3709"/>
    <w:rsid w:val="005C664E"/>
    <w:rsid w:val="005D0915"/>
    <w:rsid w:val="005D1DAD"/>
    <w:rsid w:val="005D376E"/>
    <w:rsid w:val="005E0C59"/>
    <w:rsid w:val="005E10D1"/>
    <w:rsid w:val="005E121E"/>
    <w:rsid w:val="005E14F0"/>
    <w:rsid w:val="005E19A9"/>
    <w:rsid w:val="005E21B8"/>
    <w:rsid w:val="005E6020"/>
    <w:rsid w:val="005E6F73"/>
    <w:rsid w:val="005E78A1"/>
    <w:rsid w:val="005F332C"/>
    <w:rsid w:val="005F39B1"/>
    <w:rsid w:val="005F4533"/>
    <w:rsid w:val="005F7DFE"/>
    <w:rsid w:val="00601235"/>
    <w:rsid w:val="00602DE3"/>
    <w:rsid w:val="00604DF3"/>
    <w:rsid w:val="006072B5"/>
    <w:rsid w:val="0061024D"/>
    <w:rsid w:val="006107CC"/>
    <w:rsid w:val="00610A38"/>
    <w:rsid w:val="006155DB"/>
    <w:rsid w:val="006218F9"/>
    <w:rsid w:val="006237CA"/>
    <w:rsid w:val="00623CFC"/>
    <w:rsid w:val="006252A3"/>
    <w:rsid w:val="00625DFB"/>
    <w:rsid w:val="0063035B"/>
    <w:rsid w:val="00630A88"/>
    <w:rsid w:val="0063220E"/>
    <w:rsid w:val="0063499A"/>
    <w:rsid w:val="006356D4"/>
    <w:rsid w:val="00636ACE"/>
    <w:rsid w:val="00637095"/>
    <w:rsid w:val="00641A9E"/>
    <w:rsid w:val="00641CBC"/>
    <w:rsid w:val="006438CF"/>
    <w:rsid w:val="00645513"/>
    <w:rsid w:val="00645ACB"/>
    <w:rsid w:val="006512A8"/>
    <w:rsid w:val="006623F4"/>
    <w:rsid w:val="00663C30"/>
    <w:rsid w:val="00671B10"/>
    <w:rsid w:val="00677B4B"/>
    <w:rsid w:val="00677B4F"/>
    <w:rsid w:val="0068336E"/>
    <w:rsid w:val="00684814"/>
    <w:rsid w:val="00684F9F"/>
    <w:rsid w:val="00687473"/>
    <w:rsid w:val="00691D64"/>
    <w:rsid w:val="006931FB"/>
    <w:rsid w:val="00694B8C"/>
    <w:rsid w:val="00696657"/>
    <w:rsid w:val="00696EA4"/>
    <w:rsid w:val="00696FE9"/>
    <w:rsid w:val="0069710D"/>
    <w:rsid w:val="006A0304"/>
    <w:rsid w:val="006A0CA9"/>
    <w:rsid w:val="006A259A"/>
    <w:rsid w:val="006A3BB3"/>
    <w:rsid w:val="006A74F9"/>
    <w:rsid w:val="006B3956"/>
    <w:rsid w:val="006B5FBD"/>
    <w:rsid w:val="006C16A3"/>
    <w:rsid w:val="006C4D47"/>
    <w:rsid w:val="006C56E4"/>
    <w:rsid w:val="006C5AE4"/>
    <w:rsid w:val="006C6069"/>
    <w:rsid w:val="006C6F98"/>
    <w:rsid w:val="006C702F"/>
    <w:rsid w:val="006D03AA"/>
    <w:rsid w:val="006D0565"/>
    <w:rsid w:val="006D09ED"/>
    <w:rsid w:val="006D0B55"/>
    <w:rsid w:val="006D0EE9"/>
    <w:rsid w:val="006D0FE3"/>
    <w:rsid w:val="006D153B"/>
    <w:rsid w:val="006D6468"/>
    <w:rsid w:val="006D67DF"/>
    <w:rsid w:val="006E4F1C"/>
    <w:rsid w:val="006E5174"/>
    <w:rsid w:val="006E5769"/>
    <w:rsid w:val="006E77F9"/>
    <w:rsid w:val="006E7806"/>
    <w:rsid w:val="006F0564"/>
    <w:rsid w:val="006F2911"/>
    <w:rsid w:val="006F6BA6"/>
    <w:rsid w:val="00700384"/>
    <w:rsid w:val="007013F8"/>
    <w:rsid w:val="00704097"/>
    <w:rsid w:val="00704D14"/>
    <w:rsid w:val="00705791"/>
    <w:rsid w:val="00705C1C"/>
    <w:rsid w:val="0071037D"/>
    <w:rsid w:val="00710EFC"/>
    <w:rsid w:val="00715105"/>
    <w:rsid w:val="0072205C"/>
    <w:rsid w:val="00733E23"/>
    <w:rsid w:val="0073757F"/>
    <w:rsid w:val="007446E9"/>
    <w:rsid w:val="007448DC"/>
    <w:rsid w:val="0074567D"/>
    <w:rsid w:val="00746137"/>
    <w:rsid w:val="007472CD"/>
    <w:rsid w:val="00747499"/>
    <w:rsid w:val="00751DF7"/>
    <w:rsid w:val="007520BD"/>
    <w:rsid w:val="00765006"/>
    <w:rsid w:val="0076724C"/>
    <w:rsid w:val="00773C56"/>
    <w:rsid w:val="0077546C"/>
    <w:rsid w:val="00776C66"/>
    <w:rsid w:val="00777254"/>
    <w:rsid w:val="00777F5C"/>
    <w:rsid w:val="007843F0"/>
    <w:rsid w:val="00784A6A"/>
    <w:rsid w:val="00785445"/>
    <w:rsid w:val="00785494"/>
    <w:rsid w:val="00790D3C"/>
    <w:rsid w:val="00792F63"/>
    <w:rsid w:val="007937AC"/>
    <w:rsid w:val="00795798"/>
    <w:rsid w:val="00796861"/>
    <w:rsid w:val="007970C4"/>
    <w:rsid w:val="00797146"/>
    <w:rsid w:val="00797269"/>
    <w:rsid w:val="007975D1"/>
    <w:rsid w:val="007A10EA"/>
    <w:rsid w:val="007A266C"/>
    <w:rsid w:val="007A27FA"/>
    <w:rsid w:val="007A4150"/>
    <w:rsid w:val="007A4EF7"/>
    <w:rsid w:val="007A65E4"/>
    <w:rsid w:val="007B0601"/>
    <w:rsid w:val="007B6AE9"/>
    <w:rsid w:val="007C1EFB"/>
    <w:rsid w:val="007C2CF3"/>
    <w:rsid w:val="007C4310"/>
    <w:rsid w:val="007C47A7"/>
    <w:rsid w:val="007C5BB0"/>
    <w:rsid w:val="007C703C"/>
    <w:rsid w:val="007D0A2F"/>
    <w:rsid w:val="007D1BE2"/>
    <w:rsid w:val="007D66BC"/>
    <w:rsid w:val="007D7424"/>
    <w:rsid w:val="007D7960"/>
    <w:rsid w:val="007D79CD"/>
    <w:rsid w:val="007E283E"/>
    <w:rsid w:val="007E75DA"/>
    <w:rsid w:val="007E7DAA"/>
    <w:rsid w:val="007F0292"/>
    <w:rsid w:val="007F40E9"/>
    <w:rsid w:val="007F456B"/>
    <w:rsid w:val="00800764"/>
    <w:rsid w:val="00800CEA"/>
    <w:rsid w:val="00801DB7"/>
    <w:rsid w:val="00801DEF"/>
    <w:rsid w:val="00804317"/>
    <w:rsid w:val="00805A2B"/>
    <w:rsid w:val="00810150"/>
    <w:rsid w:val="00810C13"/>
    <w:rsid w:val="00810F0D"/>
    <w:rsid w:val="00812A9C"/>
    <w:rsid w:val="008132F4"/>
    <w:rsid w:val="00814167"/>
    <w:rsid w:val="008141FF"/>
    <w:rsid w:val="00814B64"/>
    <w:rsid w:val="00815015"/>
    <w:rsid w:val="00817B7C"/>
    <w:rsid w:val="00817DB8"/>
    <w:rsid w:val="0082266C"/>
    <w:rsid w:val="00822D5F"/>
    <w:rsid w:val="008240A8"/>
    <w:rsid w:val="00827D39"/>
    <w:rsid w:val="008306FC"/>
    <w:rsid w:val="008311FD"/>
    <w:rsid w:val="00831D11"/>
    <w:rsid w:val="00832EDC"/>
    <w:rsid w:val="00834B76"/>
    <w:rsid w:val="008353E8"/>
    <w:rsid w:val="0083573B"/>
    <w:rsid w:val="008374A0"/>
    <w:rsid w:val="008453F8"/>
    <w:rsid w:val="0084635D"/>
    <w:rsid w:val="00847637"/>
    <w:rsid w:val="008516AF"/>
    <w:rsid w:val="00852979"/>
    <w:rsid w:val="00853850"/>
    <w:rsid w:val="00853B23"/>
    <w:rsid w:val="00857236"/>
    <w:rsid w:val="00862D06"/>
    <w:rsid w:val="00863129"/>
    <w:rsid w:val="00863665"/>
    <w:rsid w:val="0086771B"/>
    <w:rsid w:val="008728AA"/>
    <w:rsid w:val="00882D5E"/>
    <w:rsid w:val="00884EA7"/>
    <w:rsid w:val="00885D73"/>
    <w:rsid w:val="008862BE"/>
    <w:rsid w:val="00891FDB"/>
    <w:rsid w:val="00893F40"/>
    <w:rsid w:val="008952DF"/>
    <w:rsid w:val="00896144"/>
    <w:rsid w:val="00897603"/>
    <w:rsid w:val="008A2D28"/>
    <w:rsid w:val="008A2EC7"/>
    <w:rsid w:val="008A7E1D"/>
    <w:rsid w:val="008B37C5"/>
    <w:rsid w:val="008B4852"/>
    <w:rsid w:val="008B4912"/>
    <w:rsid w:val="008B4D33"/>
    <w:rsid w:val="008B5C73"/>
    <w:rsid w:val="008D0360"/>
    <w:rsid w:val="008D0DB7"/>
    <w:rsid w:val="008D1190"/>
    <w:rsid w:val="008D15C2"/>
    <w:rsid w:val="008D2827"/>
    <w:rsid w:val="008D3F25"/>
    <w:rsid w:val="008D4C95"/>
    <w:rsid w:val="008D5753"/>
    <w:rsid w:val="008D7B50"/>
    <w:rsid w:val="008E01EC"/>
    <w:rsid w:val="008E06CC"/>
    <w:rsid w:val="008E2574"/>
    <w:rsid w:val="008E2ECB"/>
    <w:rsid w:val="008E6A78"/>
    <w:rsid w:val="008F04C9"/>
    <w:rsid w:val="008F79D0"/>
    <w:rsid w:val="00900CAC"/>
    <w:rsid w:val="00901C06"/>
    <w:rsid w:val="00902619"/>
    <w:rsid w:val="00903E9D"/>
    <w:rsid w:val="00905112"/>
    <w:rsid w:val="00906ADD"/>
    <w:rsid w:val="00906B81"/>
    <w:rsid w:val="0090772C"/>
    <w:rsid w:val="00910C92"/>
    <w:rsid w:val="00910FE5"/>
    <w:rsid w:val="00913979"/>
    <w:rsid w:val="00913A8E"/>
    <w:rsid w:val="00915482"/>
    <w:rsid w:val="0091598C"/>
    <w:rsid w:val="00916F8A"/>
    <w:rsid w:val="00922BB4"/>
    <w:rsid w:val="009241E9"/>
    <w:rsid w:val="00924A68"/>
    <w:rsid w:val="0093012B"/>
    <w:rsid w:val="00931D02"/>
    <w:rsid w:val="00931DB0"/>
    <w:rsid w:val="00932D3D"/>
    <w:rsid w:val="00934FAA"/>
    <w:rsid w:val="0093671A"/>
    <w:rsid w:val="00936DCA"/>
    <w:rsid w:val="00936ECA"/>
    <w:rsid w:val="00943B63"/>
    <w:rsid w:val="00945805"/>
    <w:rsid w:val="0094629F"/>
    <w:rsid w:val="00947951"/>
    <w:rsid w:val="009503DC"/>
    <w:rsid w:val="009504A1"/>
    <w:rsid w:val="00951CD2"/>
    <w:rsid w:val="00951DBE"/>
    <w:rsid w:val="0095451B"/>
    <w:rsid w:val="0095484D"/>
    <w:rsid w:val="00955517"/>
    <w:rsid w:val="00955A7B"/>
    <w:rsid w:val="00957609"/>
    <w:rsid w:val="009659B8"/>
    <w:rsid w:val="009665FF"/>
    <w:rsid w:val="00966933"/>
    <w:rsid w:val="009722BB"/>
    <w:rsid w:val="00972AA8"/>
    <w:rsid w:val="00973E37"/>
    <w:rsid w:val="00974472"/>
    <w:rsid w:val="0097592F"/>
    <w:rsid w:val="00976438"/>
    <w:rsid w:val="00983699"/>
    <w:rsid w:val="00983A27"/>
    <w:rsid w:val="00985027"/>
    <w:rsid w:val="009850A8"/>
    <w:rsid w:val="009907A4"/>
    <w:rsid w:val="00990A4E"/>
    <w:rsid w:val="00992750"/>
    <w:rsid w:val="0099398B"/>
    <w:rsid w:val="00996D43"/>
    <w:rsid w:val="009A19DC"/>
    <w:rsid w:val="009A284B"/>
    <w:rsid w:val="009A2ECB"/>
    <w:rsid w:val="009A4DBC"/>
    <w:rsid w:val="009A6A38"/>
    <w:rsid w:val="009B11E2"/>
    <w:rsid w:val="009B573F"/>
    <w:rsid w:val="009B5EA0"/>
    <w:rsid w:val="009B726F"/>
    <w:rsid w:val="009B7445"/>
    <w:rsid w:val="009C08A8"/>
    <w:rsid w:val="009C0AC6"/>
    <w:rsid w:val="009C1EB2"/>
    <w:rsid w:val="009C4104"/>
    <w:rsid w:val="009D4F19"/>
    <w:rsid w:val="009E008E"/>
    <w:rsid w:val="009E03A8"/>
    <w:rsid w:val="009E1056"/>
    <w:rsid w:val="009E1A90"/>
    <w:rsid w:val="009E1F98"/>
    <w:rsid w:val="009E30A5"/>
    <w:rsid w:val="009E4B96"/>
    <w:rsid w:val="009F0CAA"/>
    <w:rsid w:val="009F23A4"/>
    <w:rsid w:val="009F4E68"/>
    <w:rsid w:val="009F5CA2"/>
    <w:rsid w:val="009F67CB"/>
    <w:rsid w:val="009F6F94"/>
    <w:rsid w:val="00A02624"/>
    <w:rsid w:val="00A052BC"/>
    <w:rsid w:val="00A066A1"/>
    <w:rsid w:val="00A069F8"/>
    <w:rsid w:val="00A12851"/>
    <w:rsid w:val="00A13631"/>
    <w:rsid w:val="00A13FA1"/>
    <w:rsid w:val="00A14693"/>
    <w:rsid w:val="00A1519B"/>
    <w:rsid w:val="00A15412"/>
    <w:rsid w:val="00A15DE7"/>
    <w:rsid w:val="00A2095F"/>
    <w:rsid w:val="00A20E42"/>
    <w:rsid w:val="00A22D0C"/>
    <w:rsid w:val="00A25DD7"/>
    <w:rsid w:val="00A30856"/>
    <w:rsid w:val="00A31A57"/>
    <w:rsid w:val="00A31BBD"/>
    <w:rsid w:val="00A3448B"/>
    <w:rsid w:val="00A3492E"/>
    <w:rsid w:val="00A3764F"/>
    <w:rsid w:val="00A37CC2"/>
    <w:rsid w:val="00A4088C"/>
    <w:rsid w:val="00A41EC4"/>
    <w:rsid w:val="00A4286D"/>
    <w:rsid w:val="00A44387"/>
    <w:rsid w:val="00A4567D"/>
    <w:rsid w:val="00A45A12"/>
    <w:rsid w:val="00A45FC6"/>
    <w:rsid w:val="00A47343"/>
    <w:rsid w:val="00A51CF2"/>
    <w:rsid w:val="00A538A9"/>
    <w:rsid w:val="00A56EB7"/>
    <w:rsid w:val="00A61354"/>
    <w:rsid w:val="00A63E3A"/>
    <w:rsid w:val="00A647BF"/>
    <w:rsid w:val="00A6496F"/>
    <w:rsid w:val="00A64D23"/>
    <w:rsid w:val="00A65A23"/>
    <w:rsid w:val="00A70780"/>
    <w:rsid w:val="00A71112"/>
    <w:rsid w:val="00A71F89"/>
    <w:rsid w:val="00A72308"/>
    <w:rsid w:val="00A7241C"/>
    <w:rsid w:val="00A74E08"/>
    <w:rsid w:val="00A75C68"/>
    <w:rsid w:val="00A75FE9"/>
    <w:rsid w:val="00A768DE"/>
    <w:rsid w:val="00A81A49"/>
    <w:rsid w:val="00A82DF9"/>
    <w:rsid w:val="00A84E9F"/>
    <w:rsid w:val="00A91E84"/>
    <w:rsid w:val="00A93A14"/>
    <w:rsid w:val="00A9484B"/>
    <w:rsid w:val="00A9707B"/>
    <w:rsid w:val="00A97A5C"/>
    <w:rsid w:val="00AA0232"/>
    <w:rsid w:val="00AA0AC2"/>
    <w:rsid w:val="00AA16D8"/>
    <w:rsid w:val="00AA2290"/>
    <w:rsid w:val="00AA4431"/>
    <w:rsid w:val="00AA7F07"/>
    <w:rsid w:val="00AB2611"/>
    <w:rsid w:val="00AB3C1D"/>
    <w:rsid w:val="00AB5120"/>
    <w:rsid w:val="00AB7336"/>
    <w:rsid w:val="00AC0A3C"/>
    <w:rsid w:val="00AC357A"/>
    <w:rsid w:val="00AC44FA"/>
    <w:rsid w:val="00AC56F2"/>
    <w:rsid w:val="00AC7F44"/>
    <w:rsid w:val="00AD2721"/>
    <w:rsid w:val="00AD2F30"/>
    <w:rsid w:val="00AD59B4"/>
    <w:rsid w:val="00AD62FF"/>
    <w:rsid w:val="00AD6E64"/>
    <w:rsid w:val="00AE02A7"/>
    <w:rsid w:val="00AE2906"/>
    <w:rsid w:val="00AE3D8C"/>
    <w:rsid w:val="00AE3FF2"/>
    <w:rsid w:val="00AE4EE5"/>
    <w:rsid w:val="00AF113F"/>
    <w:rsid w:val="00AF2134"/>
    <w:rsid w:val="00AF59C9"/>
    <w:rsid w:val="00AF76DE"/>
    <w:rsid w:val="00B00C5C"/>
    <w:rsid w:val="00B066B0"/>
    <w:rsid w:val="00B07FD4"/>
    <w:rsid w:val="00B1522C"/>
    <w:rsid w:val="00B171CF"/>
    <w:rsid w:val="00B17250"/>
    <w:rsid w:val="00B204F2"/>
    <w:rsid w:val="00B21084"/>
    <w:rsid w:val="00B22DC0"/>
    <w:rsid w:val="00B25D4A"/>
    <w:rsid w:val="00B270E5"/>
    <w:rsid w:val="00B2731B"/>
    <w:rsid w:val="00B3067C"/>
    <w:rsid w:val="00B34434"/>
    <w:rsid w:val="00B344A6"/>
    <w:rsid w:val="00B3537C"/>
    <w:rsid w:val="00B37E59"/>
    <w:rsid w:val="00B37F6F"/>
    <w:rsid w:val="00B42A7E"/>
    <w:rsid w:val="00B44084"/>
    <w:rsid w:val="00B466E2"/>
    <w:rsid w:val="00B50D32"/>
    <w:rsid w:val="00B52EE0"/>
    <w:rsid w:val="00B54BC3"/>
    <w:rsid w:val="00B56C4E"/>
    <w:rsid w:val="00B62CD8"/>
    <w:rsid w:val="00B63297"/>
    <w:rsid w:val="00B6388C"/>
    <w:rsid w:val="00B661E2"/>
    <w:rsid w:val="00B66EC0"/>
    <w:rsid w:val="00B66FC8"/>
    <w:rsid w:val="00B70609"/>
    <w:rsid w:val="00B722CA"/>
    <w:rsid w:val="00B7409E"/>
    <w:rsid w:val="00B75C7E"/>
    <w:rsid w:val="00B762EA"/>
    <w:rsid w:val="00B8048F"/>
    <w:rsid w:val="00B83A89"/>
    <w:rsid w:val="00B85EF4"/>
    <w:rsid w:val="00B87919"/>
    <w:rsid w:val="00B908ED"/>
    <w:rsid w:val="00B90F2F"/>
    <w:rsid w:val="00B9323B"/>
    <w:rsid w:val="00B9483C"/>
    <w:rsid w:val="00B94E2D"/>
    <w:rsid w:val="00B96C2C"/>
    <w:rsid w:val="00BA197F"/>
    <w:rsid w:val="00BA4C16"/>
    <w:rsid w:val="00BA591E"/>
    <w:rsid w:val="00BA5A4C"/>
    <w:rsid w:val="00BA7B12"/>
    <w:rsid w:val="00BA7D0C"/>
    <w:rsid w:val="00BB0D7F"/>
    <w:rsid w:val="00BB4058"/>
    <w:rsid w:val="00BB4AF0"/>
    <w:rsid w:val="00BB5235"/>
    <w:rsid w:val="00BB6E9E"/>
    <w:rsid w:val="00BC0460"/>
    <w:rsid w:val="00BC155D"/>
    <w:rsid w:val="00BC6565"/>
    <w:rsid w:val="00BC77C3"/>
    <w:rsid w:val="00BD073C"/>
    <w:rsid w:val="00BD0920"/>
    <w:rsid w:val="00BD1719"/>
    <w:rsid w:val="00BD1791"/>
    <w:rsid w:val="00BD2F71"/>
    <w:rsid w:val="00BD3244"/>
    <w:rsid w:val="00BD60D0"/>
    <w:rsid w:val="00BD6CD3"/>
    <w:rsid w:val="00BE0343"/>
    <w:rsid w:val="00BE44FC"/>
    <w:rsid w:val="00BE57A2"/>
    <w:rsid w:val="00BE5DC0"/>
    <w:rsid w:val="00BF0011"/>
    <w:rsid w:val="00BF4E81"/>
    <w:rsid w:val="00BF7FC7"/>
    <w:rsid w:val="00C01034"/>
    <w:rsid w:val="00C01860"/>
    <w:rsid w:val="00C0468B"/>
    <w:rsid w:val="00C05490"/>
    <w:rsid w:val="00C061EE"/>
    <w:rsid w:val="00C0707C"/>
    <w:rsid w:val="00C116FA"/>
    <w:rsid w:val="00C12CE8"/>
    <w:rsid w:val="00C15E5F"/>
    <w:rsid w:val="00C16194"/>
    <w:rsid w:val="00C1746A"/>
    <w:rsid w:val="00C17F06"/>
    <w:rsid w:val="00C21654"/>
    <w:rsid w:val="00C2215B"/>
    <w:rsid w:val="00C22C03"/>
    <w:rsid w:val="00C24D0E"/>
    <w:rsid w:val="00C25946"/>
    <w:rsid w:val="00C25C6E"/>
    <w:rsid w:val="00C27517"/>
    <w:rsid w:val="00C279EA"/>
    <w:rsid w:val="00C30206"/>
    <w:rsid w:val="00C32E86"/>
    <w:rsid w:val="00C34127"/>
    <w:rsid w:val="00C35ECE"/>
    <w:rsid w:val="00C37BE4"/>
    <w:rsid w:val="00C37BFF"/>
    <w:rsid w:val="00C401F8"/>
    <w:rsid w:val="00C420E1"/>
    <w:rsid w:val="00C52031"/>
    <w:rsid w:val="00C534D5"/>
    <w:rsid w:val="00C62F38"/>
    <w:rsid w:val="00C63B57"/>
    <w:rsid w:val="00C64D74"/>
    <w:rsid w:val="00C64EBD"/>
    <w:rsid w:val="00C66420"/>
    <w:rsid w:val="00C66850"/>
    <w:rsid w:val="00C71DF9"/>
    <w:rsid w:val="00C726F3"/>
    <w:rsid w:val="00C72B7F"/>
    <w:rsid w:val="00C754B7"/>
    <w:rsid w:val="00C83222"/>
    <w:rsid w:val="00C83B47"/>
    <w:rsid w:val="00C91010"/>
    <w:rsid w:val="00C95D25"/>
    <w:rsid w:val="00C962D1"/>
    <w:rsid w:val="00CA2F88"/>
    <w:rsid w:val="00CA4357"/>
    <w:rsid w:val="00CA4442"/>
    <w:rsid w:val="00CA5024"/>
    <w:rsid w:val="00CA5CEB"/>
    <w:rsid w:val="00CB1865"/>
    <w:rsid w:val="00CB2A7E"/>
    <w:rsid w:val="00CB433A"/>
    <w:rsid w:val="00CB52E6"/>
    <w:rsid w:val="00CB6ADA"/>
    <w:rsid w:val="00CB7586"/>
    <w:rsid w:val="00CC5BDA"/>
    <w:rsid w:val="00CD0996"/>
    <w:rsid w:val="00CD2A8D"/>
    <w:rsid w:val="00CD2ED7"/>
    <w:rsid w:val="00CD5453"/>
    <w:rsid w:val="00CE456E"/>
    <w:rsid w:val="00CE5F69"/>
    <w:rsid w:val="00CE6DEF"/>
    <w:rsid w:val="00CE72E5"/>
    <w:rsid w:val="00CE7ECA"/>
    <w:rsid w:val="00CF1336"/>
    <w:rsid w:val="00CF5540"/>
    <w:rsid w:val="00CF689A"/>
    <w:rsid w:val="00D001D0"/>
    <w:rsid w:val="00D01C71"/>
    <w:rsid w:val="00D043F4"/>
    <w:rsid w:val="00D05F81"/>
    <w:rsid w:val="00D062FA"/>
    <w:rsid w:val="00D14DE4"/>
    <w:rsid w:val="00D151C4"/>
    <w:rsid w:val="00D1669A"/>
    <w:rsid w:val="00D16C52"/>
    <w:rsid w:val="00D17913"/>
    <w:rsid w:val="00D17A01"/>
    <w:rsid w:val="00D235FD"/>
    <w:rsid w:val="00D27034"/>
    <w:rsid w:val="00D30B96"/>
    <w:rsid w:val="00D348A8"/>
    <w:rsid w:val="00D365FC"/>
    <w:rsid w:val="00D3795A"/>
    <w:rsid w:val="00D37C85"/>
    <w:rsid w:val="00D44785"/>
    <w:rsid w:val="00D4629C"/>
    <w:rsid w:val="00D50960"/>
    <w:rsid w:val="00D52A5F"/>
    <w:rsid w:val="00D52FF9"/>
    <w:rsid w:val="00D53019"/>
    <w:rsid w:val="00D53A60"/>
    <w:rsid w:val="00D5425D"/>
    <w:rsid w:val="00D560DC"/>
    <w:rsid w:val="00D64A9B"/>
    <w:rsid w:val="00D653EC"/>
    <w:rsid w:val="00D65527"/>
    <w:rsid w:val="00D660AB"/>
    <w:rsid w:val="00D706B4"/>
    <w:rsid w:val="00D72145"/>
    <w:rsid w:val="00D73511"/>
    <w:rsid w:val="00D77327"/>
    <w:rsid w:val="00D775E7"/>
    <w:rsid w:val="00D80F77"/>
    <w:rsid w:val="00D842BC"/>
    <w:rsid w:val="00D84B0E"/>
    <w:rsid w:val="00D92438"/>
    <w:rsid w:val="00D92CFA"/>
    <w:rsid w:val="00D93853"/>
    <w:rsid w:val="00D968AD"/>
    <w:rsid w:val="00D96A24"/>
    <w:rsid w:val="00D973FC"/>
    <w:rsid w:val="00DA1CF2"/>
    <w:rsid w:val="00DA1FF0"/>
    <w:rsid w:val="00DA25D8"/>
    <w:rsid w:val="00DA6B50"/>
    <w:rsid w:val="00DB0691"/>
    <w:rsid w:val="00DB32AE"/>
    <w:rsid w:val="00DB53E3"/>
    <w:rsid w:val="00DC0157"/>
    <w:rsid w:val="00DC15E7"/>
    <w:rsid w:val="00DC326F"/>
    <w:rsid w:val="00DC41A4"/>
    <w:rsid w:val="00DC4280"/>
    <w:rsid w:val="00DC5F60"/>
    <w:rsid w:val="00DD1049"/>
    <w:rsid w:val="00DD2D57"/>
    <w:rsid w:val="00DD5D9B"/>
    <w:rsid w:val="00DE0383"/>
    <w:rsid w:val="00DE0563"/>
    <w:rsid w:val="00DE3428"/>
    <w:rsid w:val="00DE55AC"/>
    <w:rsid w:val="00DE64F5"/>
    <w:rsid w:val="00DE7504"/>
    <w:rsid w:val="00DF0A8B"/>
    <w:rsid w:val="00DF5A29"/>
    <w:rsid w:val="00E011C0"/>
    <w:rsid w:val="00E0153A"/>
    <w:rsid w:val="00E02913"/>
    <w:rsid w:val="00E0453D"/>
    <w:rsid w:val="00E04A45"/>
    <w:rsid w:val="00E0784C"/>
    <w:rsid w:val="00E10FD0"/>
    <w:rsid w:val="00E12A4B"/>
    <w:rsid w:val="00E15C1C"/>
    <w:rsid w:val="00E15D16"/>
    <w:rsid w:val="00E2012D"/>
    <w:rsid w:val="00E22ED3"/>
    <w:rsid w:val="00E26ECD"/>
    <w:rsid w:val="00E276DC"/>
    <w:rsid w:val="00E31487"/>
    <w:rsid w:val="00E3223B"/>
    <w:rsid w:val="00E32C4E"/>
    <w:rsid w:val="00E335C7"/>
    <w:rsid w:val="00E343DD"/>
    <w:rsid w:val="00E35D5F"/>
    <w:rsid w:val="00E36AFF"/>
    <w:rsid w:val="00E41A03"/>
    <w:rsid w:val="00E425E3"/>
    <w:rsid w:val="00E431CA"/>
    <w:rsid w:val="00E45140"/>
    <w:rsid w:val="00E46076"/>
    <w:rsid w:val="00E47CBC"/>
    <w:rsid w:val="00E52D08"/>
    <w:rsid w:val="00E52E1E"/>
    <w:rsid w:val="00E52F51"/>
    <w:rsid w:val="00E53982"/>
    <w:rsid w:val="00E53CC7"/>
    <w:rsid w:val="00E5513C"/>
    <w:rsid w:val="00E61DC1"/>
    <w:rsid w:val="00E62D50"/>
    <w:rsid w:val="00E62F02"/>
    <w:rsid w:val="00E63551"/>
    <w:rsid w:val="00E660E6"/>
    <w:rsid w:val="00E6793F"/>
    <w:rsid w:val="00E71621"/>
    <w:rsid w:val="00E71E83"/>
    <w:rsid w:val="00E74C8C"/>
    <w:rsid w:val="00E74CC1"/>
    <w:rsid w:val="00E810E2"/>
    <w:rsid w:val="00E8382B"/>
    <w:rsid w:val="00E84324"/>
    <w:rsid w:val="00E84547"/>
    <w:rsid w:val="00E84A2E"/>
    <w:rsid w:val="00E87E34"/>
    <w:rsid w:val="00E91C15"/>
    <w:rsid w:val="00E935C9"/>
    <w:rsid w:val="00E935D6"/>
    <w:rsid w:val="00E96E5F"/>
    <w:rsid w:val="00E97AE1"/>
    <w:rsid w:val="00E97F95"/>
    <w:rsid w:val="00EA103D"/>
    <w:rsid w:val="00EA184F"/>
    <w:rsid w:val="00EA59ED"/>
    <w:rsid w:val="00EA626A"/>
    <w:rsid w:val="00EA7BCE"/>
    <w:rsid w:val="00EB306F"/>
    <w:rsid w:val="00EB513C"/>
    <w:rsid w:val="00EB74FB"/>
    <w:rsid w:val="00EC05A2"/>
    <w:rsid w:val="00EC1FD9"/>
    <w:rsid w:val="00EC4DBF"/>
    <w:rsid w:val="00EC5143"/>
    <w:rsid w:val="00EC6E05"/>
    <w:rsid w:val="00EC77C5"/>
    <w:rsid w:val="00ED0CED"/>
    <w:rsid w:val="00ED0E4B"/>
    <w:rsid w:val="00ED6057"/>
    <w:rsid w:val="00EE3251"/>
    <w:rsid w:val="00EE3BA3"/>
    <w:rsid w:val="00EE3E27"/>
    <w:rsid w:val="00EE6858"/>
    <w:rsid w:val="00EF00EB"/>
    <w:rsid w:val="00EF240A"/>
    <w:rsid w:val="00EF2E1A"/>
    <w:rsid w:val="00EF3744"/>
    <w:rsid w:val="00EF5489"/>
    <w:rsid w:val="00F0151E"/>
    <w:rsid w:val="00F03AAF"/>
    <w:rsid w:val="00F051D7"/>
    <w:rsid w:val="00F05AD9"/>
    <w:rsid w:val="00F0732F"/>
    <w:rsid w:val="00F074CB"/>
    <w:rsid w:val="00F1547F"/>
    <w:rsid w:val="00F166FF"/>
    <w:rsid w:val="00F17968"/>
    <w:rsid w:val="00F23BDC"/>
    <w:rsid w:val="00F24898"/>
    <w:rsid w:val="00F24E43"/>
    <w:rsid w:val="00F25C10"/>
    <w:rsid w:val="00F267EF"/>
    <w:rsid w:val="00F27B13"/>
    <w:rsid w:val="00F33523"/>
    <w:rsid w:val="00F33750"/>
    <w:rsid w:val="00F33E3D"/>
    <w:rsid w:val="00F36EA5"/>
    <w:rsid w:val="00F40151"/>
    <w:rsid w:val="00F40695"/>
    <w:rsid w:val="00F46272"/>
    <w:rsid w:val="00F47182"/>
    <w:rsid w:val="00F500A7"/>
    <w:rsid w:val="00F51643"/>
    <w:rsid w:val="00F521AE"/>
    <w:rsid w:val="00F53E51"/>
    <w:rsid w:val="00F63691"/>
    <w:rsid w:val="00F71818"/>
    <w:rsid w:val="00F722A0"/>
    <w:rsid w:val="00F7666F"/>
    <w:rsid w:val="00F7705B"/>
    <w:rsid w:val="00F775AB"/>
    <w:rsid w:val="00F811F1"/>
    <w:rsid w:val="00F81CFA"/>
    <w:rsid w:val="00F85604"/>
    <w:rsid w:val="00F85AC7"/>
    <w:rsid w:val="00F87509"/>
    <w:rsid w:val="00F87629"/>
    <w:rsid w:val="00F910E2"/>
    <w:rsid w:val="00F96FCC"/>
    <w:rsid w:val="00F97E38"/>
    <w:rsid w:val="00FA0C84"/>
    <w:rsid w:val="00FA1EC2"/>
    <w:rsid w:val="00FA7443"/>
    <w:rsid w:val="00FB120D"/>
    <w:rsid w:val="00FB19EA"/>
    <w:rsid w:val="00FB79D4"/>
    <w:rsid w:val="00FC0CFD"/>
    <w:rsid w:val="00FC0F30"/>
    <w:rsid w:val="00FC318B"/>
    <w:rsid w:val="00FC365B"/>
    <w:rsid w:val="00FC3F04"/>
    <w:rsid w:val="00FC4067"/>
    <w:rsid w:val="00FC44F7"/>
    <w:rsid w:val="00FC596F"/>
    <w:rsid w:val="00FC5FC0"/>
    <w:rsid w:val="00FC60C1"/>
    <w:rsid w:val="00FC77C5"/>
    <w:rsid w:val="00FD1041"/>
    <w:rsid w:val="00FD1D32"/>
    <w:rsid w:val="00FD2D3F"/>
    <w:rsid w:val="00FD4869"/>
    <w:rsid w:val="00FE0D4C"/>
    <w:rsid w:val="00FE62AC"/>
    <w:rsid w:val="00FE675F"/>
    <w:rsid w:val="00FE6B89"/>
    <w:rsid w:val="00FF30A1"/>
    <w:rsid w:val="00FF4C91"/>
    <w:rsid w:val="00FF4F4C"/>
    <w:rsid w:val="00FF539E"/>
    <w:rsid w:val="00F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70491"/>
  <w15:chartTrackingRefBased/>
  <w15:docId w15:val="{D5CAE88E-3804-3940-B5D9-D9A1169C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8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17DB8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74D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D6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D6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D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D6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953C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953C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D6E64"/>
  </w:style>
  <w:style w:type="table" w:styleId="Grilledutableau">
    <w:name w:val="Table Grid"/>
    <w:basedOn w:val="TableauNormal"/>
    <w:uiPriority w:val="39"/>
    <w:rsid w:val="00651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90261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671B1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71B10"/>
  </w:style>
  <w:style w:type="paragraph" w:styleId="Pieddepage">
    <w:name w:val="footer"/>
    <w:basedOn w:val="Normal"/>
    <w:link w:val="PieddepageCar"/>
    <w:uiPriority w:val="99"/>
    <w:unhideWhenUsed/>
    <w:rsid w:val="00671B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71B10"/>
  </w:style>
  <w:style w:type="character" w:customStyle="1" w:styleId="hgkelc">
    <w:name w:val="hgkelc"/>
    <w:basedOn w:val="Policepardfaut"/>
    <w:rsid w:val="00245F81"/>
  </w:style>
  <w:style w:type="character" w:customStyle="1" w:styleId="jpfdse">
    <w:name w:val="jpfdse"/>
    <w:basedOn w:val="Policepardfaut"/>
    <w:rsid w:val="00B66FC8"/>
  </w:style>
  <w:style w:type="paragraph" w:styleId="NormalWeb">
    <w:name w:val="Normal (Web)"/>
    <w:basedOn w:val="Normal"/>
    <w:uiPriority w:val="99"/>
    <w:unhideWhenUsed/>
    <w:rsid w:val="001635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28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2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56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66101E-E101-4EC8-8806-AE36503B6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35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ick Le Borgne</dc:creator>
  <cp:keywords/>
  <dc:description/>
  <cp:lastModifiedBy>Pierrick Le Borgne</cp:lastModifiedBy>
  <cp:revision>19</cp:revision>
  <cp:lastPrinted>2024-09-26T12:46:00Z</cp:lastPrinted>
  <dcterms:created xsi:type="dcterms:W3CDTF">2025-12-05T08:08:00Z</dcterms:created>
  <dcterms:modified xsi:type="dcterms:W3CDTF">2026-02-16T13:02:00Z</dcterms:modified>
</cp:coreProperties>
</file>